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B92F6" w14:textId="54A4F56F" w:rsidR="00D6095F" w:rsidRDefault="00D6095F" w:rsidP="009B01E2">
      <w:pPr>
        <w:suppressLineNumbers/>
        <w:spacing w:line="256" w:lineRule="auto"/>
        <w:ind w:firstLine="720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D6095F">
        <w:rPr>
          <w:rFonts w:ascii="Times New Roman" w:eastAsia="Calibri" w:hAnsi="Times New Roman" w:cs="Times New Roman"/>
          <w:b/>
          <w:bCs/>
          <w:sz w:val="32"/>
          <w:szCs w:val="32"/>
        </w:rPr>
        <w:t>A novel model for accurate and fast prediction of cancer incidence</w:t>
      </w:r>
    </w:p>
    <w:p w14:paraId="1E19375A" w14:textId="77777777" w:rsidR="002F7C16" w:rsidRPr="002F7C16" w:rsidRDefault="002F7C16" w:rsidP="002F7C16">
      <w:pPr>
        <w:suppressLineNumbers/>
        <w:spacing w:line="256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2F7C16">
        <w:rPr>
          <w:rFonts w:ascii="Times New Roman" w:eastAsia="Calibri" w:hAnsi="Times New Roman" w:cs="Times New Roman"/>
          <w:sz w:val="24"/>
          <w:szCs w:val="24"/>
        </w:rPr>
        <w:t>Mahmoud Hamed</w:t>
      </w:r>
      <w:r w:rsidRPr="002F7C16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2F7C1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2F7C16">
        <w:rPr>
          <w:rFonts w:ascii="Times New Roman" w:eastAsia="Calibri" w:hAnsi="Times New Roman" w:cs="Times New Roman"/>
          <w:sz w:val="24"/>
          <w:szCs w:val="24"/>
        </w:rPr>
        <w:t>Berlanty</w:t>
      </w:r>
      <w:proofErr w:type="spellEnd"/>
      <w:r w:rsidRPr="002F7C16">
        <w:rPr>
          <w:rFonts w:ascii="Times New Roman" w:eastAsia="Calibri" w:hAnsi="Times New Roman" w:cs="Times New Roman"/>
          <w:sz w:val="24"/>
          <w:szCs w:val="24"/>
        </w:rPr>
        <w:t xml:space="preserve"> A. Zayed</w:t>
      </w:r>
      <w:r w:rsidRPr="002F7C1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F7C16">
        <w:rPr>
          <w:rFonts w:ascii="Times New Roman" w:eastAsia="Calibri" w:hAnsi="Times New Roman" w:cs="Times New Roman"/>
          <w:sz w:val="24"/>
          <w:szCs w:val="24"/>
        </w:rPr>
        <w:t>, Fotouh R. Mansour</w:t>
      </w:r>
      <w:r w:rsidRPr="002F7C16">
        <w:rPr>
          <w:rFonts w:ascii="Times New Roman" w:eastAsia="Calibri" w:hAnsi="Times New Roman" w:cs="Times New Roman"/>
          <w:sz w:val="24"/>
          <w:szCs w:val="24"/>
          <w:vertAlign w:val="superscript"/>
        </w:rPr>
        <w:t>4,5*</w:t>
      </w:r>
    </w:p>
    <w:p w14:paraId="486D3643" w14:textId="77777777" w:rsidR="002F7C16" w:rsidRPr="002F7C16" w:rsidRDefault="002F7C16" w:rsidP="002F7C16">
      <w:pPr>
        <w:suppressLineNumbers/>
        <w:spacing w:line="256" w:lineRule="auto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1</w:t>
      </w: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harmaceutical Chemistry Department, Faculty of Pharmacy, Misr International University, Km 28 Ismailia Road, Cairo, 44971, Egypt</w:t>
      </w:r>
    </w:p>
    <w:p w14:paraId="20C77585" w14:textId="77777777" w:rsidR="002F7C16" w:rsidRPr="002F7C16" w:rsidRDefault="002F7C16" w:rsidP="002F7C16">
      <w:pPr>
        <w:suppressLineNumbers/>
        <w:spacing w:line="256" w:lineRule="auto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IU Chemistry Society (MIU-CS), Faculty of Pharmacy, Misr International University, Km 28 Ismailia Road, Cairo, 44971, Egypt</w:t>
      </w:r>
    </w:p>
    <w:p w14:paraId="1EF4263E" w14:textId="77777777" w:rsidR="002F7C16" w:rsidRPr="002F7C16" w:rsidRDefault="002F7C16" w:rsidP="002F7C16">
      <w:pPr>
        <w:suppressLineNumbers/>
        <w:spacing w:line="256" w:lineRule="auto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3</w:t>
      </w: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Tanta Student Research Academy, Faculty of Medicine, Tanta University, Tanta, Egypt, 31111</w:t>
      </w:r>
    </w:p>
    <w:p w14:paraId="5288265B" w14:textId="0E9A1AAD" w:rsidR="006D7020" w:rsidRPr="002F7C16" w:rsidRDefault="006D7020" w:rsidP="006D7020">
      <w:pPr>
        <w:suppressLineNumbers/>
        <w:spacing w:line="256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4</w:t>
      </w: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Department of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Medicinal</w:t>
      </w:r>
      <w:r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Chemistry, Faculty of Pharmacy, King Salman International University (KSIU), South Sinai, Egypt</w:t>
      </w:r>
    </w:p>
    <w:p w14:paraId="176BD179" w14:textId="57707C0C" w:rsidR="002F7C16" w:rsidRPr="002F7C16" w:rsidRDefault="006D7020" w:rsidP="002F7C16">
      <w:pPr>
        <w:suppressLineNumbers/>
        <w:spacing w:line="256" w:lineRule="auto"/>
        <w:jc w:val="center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  <w:vertAlign w:val="superscript"/>
        </w:rPr>
        <w:t>5</w:t>
      </w:r>
      <w:r w:rsidR="002F7C16" w:rsidRPr="002F7C16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Department of Pharmaceutical Analytical Chemistry, Faculty of Pharmacy, Tanta University, Tanta, Egypt, 31111</w:t>
      </w:r>
    </w:p>
    <w:p w14:paraId="2E261DA8" w14:textId="77777777" w:rsidR="009B01E2" w:rsidRPr="0017263F" w:rsidRDefault="009B01E2" w:rsidP="0017263F">
      <w:pPr>
        <w:suppressAutoHyphens/>
        <w:spacing w:line="48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E9D1611" w14:textId="77777777" w:rsidR="00DD58A0" w:rsidRPr="00474C17" w:rsidRDefault="003146A5" w:rsidP="003146A5">
      <w:pPr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3146A5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s</w:t>
      </w:r>
    </w:p>
    <w:p w14:paraId="40130165" w14:textId="3F36A21F" w:rsidR="003146A5" w:rsidRPr="00474C17" w:rsidRDefault="000D67BE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DF656C8" wp14:editId="30A46C0E">
            <wp:extent cx="6102350" cy="7696200"/>
            <wp:effectExtent l="0" t="0" r="12700" b="0"/>
            <wp:docPr id="16220945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1D74C8A-C13B-4E87-8D9A-B181B767C6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42943BA" w14:textId="0C36F086" w:rsidR="003146A5" w:rsidRPr="00474C17" w:rsidRDefault="003146A5" w:rsidP="00F5374F">
      <w:pPr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>Fig. S</w:t>
      </w:r>
      <w:r w:rsidR="005F1E6D" w:rsidRPr="00474C17">
        <w:rPr>
          <w:rFonts w:asciiTheme="majorBidi" w:hAnsiTheme="majorBidi" w:cstheme="majorBidi"/>
          <w:b/>
          <w:bCs/>
        </w:rPr>
        <w:t>1</w:t>
      </w:r>
      <w:r w:rsidRPr="00474C17">
        <w:rPr>
          <w:rFonts w:asciiTheme="majorBidi" w:hAnsiTheme="majorBidi" w:cstheme="majorBidi"/>
          <w:b/>
          <w:bCs/>
        </w:rPr>
        <w:t xml:space="preserve">: </w:t>
      </w:r>
      <w:r w:rsidRPr="00474C17">
        <w:rPr>
          <w:rFonts w:asciiTheme="majorBidi" w:hAnsiTheme="majorBidi" w:cstheme="majorBidi"/>
        </w:rPr>
        <w:t xml:space="preserve">Actual numbers for cancer burden in </w:t>
      </w:r>
      <w:r w:rsidR="000802BD" w:rsidRPr="00474C17">
        <w:rPr>
          <w:rFonts w:asciiTheme="majorBidi" w:hAnsiTheme="majorBidi" w:cstheme="majorBidi"/>
        </w:rPr>
        <w:t>50</w:t>
      </w:r>
      <w:r w:rsidRPr="00474C17">
        <w:rPr>
          <w:rFonts w:asciiTheme="majorBidi" w:hAnsiTheme="majorBidi" w:cstheme="majorBidi"/>
        </w:rPr>
        <w:t xml:space="preserve"> US states in 201</w:t>
      </w:r>
      <w:r w:rsidR="000D67BE" w:rsidRPr="00474C17">
        <w:rPr>
          <w:rFonts w:asciiTheme="majorBidi" w:hAnsiTheme="majorBidi" w:cstheme="majorBidi"/>
        </w:rPr>
        <w:t>8</w:t>
      </w:r>
      <w:r w:rsidRPr="00474C17">
        <w:rPr>
          <w:rFonts w:asciiTheme="majorBidi" w:hAnsiTheme="majorBidi" w:cstheme="majorBidi"/>
        </w:rPr>
        <w:t xml:space="preserve"> compared </w:t>
      </w:r>
      <w:r w:rsidR="00F5374F" w:rsidRPr="00474C17">
        <w:rPr>
          <w:rFonts w:asciiTheme="majorBidi" w:hAnsiTheme="majorBidi" w:cstheme="majorBidi"/>
        </w:rPr>
        <w:t>with</w:t>
      </w:r>
      <w:r w:rsidRPr="00474C17">
        <w:rPr>
          <w:rFonts w:asciiTheme="majorBidi" w:hAnsiTheme="majorBidi" w:cstheme="majorBidi"/>
        </w:rPr>
        <w:t xml:space="preserve"> the Predicted numbers.</w:t>
      </w:r>
    </w:p>
    <w:p w14:paraId="43434BDE" w14:textId="66030D22" w:rsidR="000D67BE" w:rsidRPr="00474C17" w:rsidRDefault="000D67BE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E1BCC03" wp14:editId="4C172498">
            <wp:extent cx="6108700" cy="7753350"/>
            <wp:effectExtent l="0" t="0" r="6350" b="0"/>
            <wp:docPr id="2591374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A95413-B643-424B-8E6D-978944DA07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D2E278" w14:textId="390EE2ED" w:rsidR="003146A5" w:rsidRPr="00474C17" w:rsidRDefault="003146A5" w:rsidP="00F5374F">
      <w:pPr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>Fig. S</w:t>
      </w:r>
      <w:r w:rsidR="005F1E6D" w:rsidRPr="00474C17">
        <w:rPr>
          <w:rFonts w:asciiTheme="majorBidi" w:hAnsiTheme="majorBidi" w:cstheme="majorBidi"/>
          <w:b/>
          <w:bCs/>
        </w:rPr>
        <w:t>2</w:t>
      </w:r>
      <w:r w:rsidRPr="00474C17">
        <w:rPr>
          <w:rFonts w:asciiTheme="majorBidi" w:hAnsiTheme="majorBidi" w:cstheme="majorBidi"/>
          <w:b/>
          <w:bCs/>
        </w:rPr>
        <w:t xml:space="preserve">: </w:t>
      </w:r>
      <w:r w:rsidRPr="00474C17">
        <w:rPr>
          <w:rFonts w:asciiTheme="majorBidi" w:hAnsiTheme="majorBidi" w:cstheme="majorBidi"/>
        </w:rPr>
        <w:t xml:space="preserve">Actual numbers for cancer burden in </w:t>
      </w:r>
      <w:r w:rsidR="000802BD" w:rsidRPr="00474C17">
        <w:rPr>
          <w:rFonts w:asciiTheme="majorBidi" w:hAnsiTheme="majorBidi" w:cstheme="majorBidi"/>
        </w:rPr>
        <w:t>50</w:t>
      </w:r>
      <w:r w:rsidRPr="00474C17">
        <w:rPr>
          <w:rFonts w:asciiTheme="majorBidi" w:hAnsiTheme="majorBidi" w:cstheme="majorBidi"/>
        </w:rPr>
        <w:t xml:space="preserve"> US states in 201</w:t>
      </w:r>
      <w:r w:rsidR="000D67BE" w:rsidRPr="00474C17">
        <w:rPr>
          <w:rFonts w:asciiTheme="majorBidi" w:hAnsiTheme="majorBidi" w:cstheme="majorBidi"/>
        </w:rPr>
        <w:t>9</w:t>
      </w:r>
      <w:r w:rsidRPr="00474C17">
        <w:rPr>
          <w:rFonts w:asciiTheme="majorBidi" w:hAnsiTheme="majorBidi" w:cstheme="majorBidi"/>
        </w:rPr>
        <w:t xml:space="preserve"> compared </w:t>
      </w:r>
      <w:r w:rsidR="00F5374F" w:rsidRPr="00474C17">
        <w:rPr>
          <w:rFonts w:asciiTheme="majorBidi" w:hAnsiTheme="majorBidi" w:cstheme="majorBidi"/>
        </w:rPr>
        <w:t>with</w:t>
      </w:r>
      <w:r w:rsidRPr="00474C17">
        <w:rPr>
          <w:rFonts w:asciiTheme="majorBidi" w:hAnsiTheme="majorBidi" w:cstheme="majorBidi"/>
        </w:rPr>
        <w:t xml:space="preserve"> the </w:t>
      </w:r>
      <w:r w:rsidR="00F5374F" w:rsidRPr="00474C17">
        <w:rPr>
          <w:rFonts w:asciiTheme="majorBidi" w:hAnsiTheme="majorBidi" w:cstheme="majorBidi"/>
        </w:rPr>
        <w:t>p</w:t>
      </w:r>
      <w:r w:rsidRPr="00474C17">
        <w:rPr>
          <w:rFonts w:asciiTheme="majorBidi" w:hAnsiTheme="majorBidi" w:cstheme="majorBidi"/>
        </w:rPr>
        <w:t>redicted numbers</w:t>
      </w:r>
      <w:r w:rsidR="00F5374F" w:rsidRPr="00474C17">
        <w:rPr>
          <w:rFonts w:asciiTheme="majorBidi" w:hAnsiTheme="majorBidi" w:cstheme="majorBidi"/>
        </w:rPr>
        <w:t>.</w:t>
      </w:r>
    </w:p>
    <w:p w14:paraId="577D7C7E" w14:textId="239201A1" w:rsidR="00454C0D" w:rsidRPr="00474C17" w:rsidRDefault="00454C0D" w:rsidP="00454C0D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3553CCE" wp14:editId="04ED0F3A">
            <wp:extent cx="5803900" cy="7689850"/>
            <wp:effectExtent l="0" t="0" r="6350" b="6350"/>
            <wp:docPr id="5045255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CD993A-6F3F-4358-B883-D693FA357E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1DCECF" w14:textId="3CF8AF0C" w:rsidR="00454C0D" w:rsidRPr="00474C17" w:rsidRDefault="00454C0D" w:rsidP="00F5374F">
      <w:pPr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 xml:space="preserve">Fig. S3: </w:t>
      </w:r>
      <w:r w:rsidRPr="00474C17">
        <w:rPr>
          <w:rFonts w:asciiTheme="majorBidi" w:hAnsiTheme="majorBidi" w:cstheme="majorBidi"/>
        </w:rPr>
        <w:t xml:space="preserve">Actual numbers for cancer burden in 50 US states in 2020 compared </w:t>
      </w:r>
      <w:r w:rsidR="00F5374F" w:rsidRPr="00474C17">
        <w:rPr>
          <w:rFonts w:asciiTheme="majorBidi" w:hAnsiTheme="majorBidi" w:cstheme="majorBidi"/>
        </w:rPr>
        <w:t>with</w:t>
      </w:r>
      <w:r w:rsidRPr="00474C17">
        <w:rPr>
          <w:rFonts w:asciiTheme="majorBidi" w:hAnsiTheme="majorBidi" w:cstheme="majorBidi"/>
        </w:rPr>
        <w:t xml:space="preserve"> the Predicted numbers</w:t>
      </w:r>
      <w:r w:rsidR="00F5374F" w:rsidRPr="00474C17">
        <w:rPr>
          <w:rFonts w:asciiTheme="majorBidi" w:hAnsiTheme="majorBidi" w:cstheme="majorBidi"/>
        </w:rPr>
        <w:t>.</w:t>
      </w:r>
    </w:p>
    <w:p w14:paraId="441348B0" w14:textId="77777777" w:rsidR="00454C0D" w:rsidRPr="00474C17" w:rsidRDefault="00454C0D" w:rsidP="003146A5">
      <w:pPr>
        <w:jc w:val="center"/>
        <w:rPr>
          <w:rFonts w:asciiTheme="majorBidi" w:hAnsiTheme="majorBidi" w:cstheme="majorBidi"/>
        </w:rPr>
      </w:pPr>
    </w:p>
    <w:p w14:paraId="14471041" w14:textId="314B3C03" w:rsidR="003146A5" w:rsidRPr="00474C17" w:rsidRDefault="0045184C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drawing>
          <wp:inline distT="0" distB="0" distL="0" distR="0" wp14:anchorId="51C61CEF" wp14:editId="21427645">
            <wp:extent cx="6202045" cy="1855198"/>
            <wp:effectExtent l="0" t="0" r="8255" b="0"/>
            <wp:docPr id="1694735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656" cy="1865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74E6E" w14:textId="588713C1" w:rsidR="003146A5" w:rsidRPr="00474C17" w:rsidRDefault="003146A5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>Fig. S4:</w:t>
      </w:r>
      <w:r w:rsidRPr="00474C17">
        <w:rPr>
          <w:rFonts w:asciiTheme="majorBidi" w:hAnsiTheme="majorBidi" w:cstheme="majorBidi"/>
        </w:rPr>
        <w:t xml:space="preserve"> The US heat map showing the actual (left) and the predicted new cancer cases (right) in 201</w:t>
      </w:r>
      <w:r w:rsidR="0045184C" w:rsidRPr="00474C17">
        <w:rPr>
          <w:rFonts w:asciiTheme="majorBidi" w:hAnsiTheme="majorBidi" w:cstheme="majorBidi"/>
        </w:rPr>
        <w:t>7</w:t>
      </w:r>
      <w:r w:rsidRPr="00474C17">
        <w:rPr>
          <w:rFonts w:asciiTheme="majorBidi" w:hAnsiTheme="majorBidi" w:cstheme="majorBidi"/>
        </w:rPr>
        <w:t>.</w:t>
      </w:r>
    </w:p>
    <w:p w14:paraId="1B988A03" w14:textId="1AE04DF2" w:rsidR="003146A5" w:rsidRPr="00474C17" w:rsidRDefault="0045184C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drawing>
          <wp:inline distT="0" distB="0" distL="0" distR="0" wp14:anchorId="10B7F97B" wp14:editId="74E24D2A">
            <wp:extent cx="6181108" cy="1844040"/>
            <wp:effectExtent l="0" t="0" r="0" b="3810"/>
            <wp:docPr id="13332648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160" cy="1854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34378" w14:textId="239FC0C2" w:rsidR="003146A5" w:rsidRPr="00474C17" w:rsidRDefault="003146A5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>Fig. S5:</w:t>
      </w:r>
      <w:r w:rsidRPr="00474C17">
        <w:rPr>
          <w:rFonts w:asciiTheme="majorBidi" w:hAnsiTheme="majorBidi" w:cstheme="majorBidi"/>
        </w:rPr>
        <w:t xml:space="preserve"> The US heat map showing the actual (left) and the predicted new cancer cases (right) in 201</w:t>
      </w:r>
      <w:r w:rsidR="0045184C" w:rsidRPr="00474C17">
        <w:rPr>
          <w:rFonts w:asciiTheme="majorBidi" w:hAnsiTheme="majorBidi" w:cstheme="majorBidi"/>
        </w:rPr>
        <w:t>8</w:t>
      </w:r>
      <w:r w:rsidRPr="00474C17">
        <w:rPr>
          <w:rFonts w:asciiTheme="majorBidi" w:hAnsiTheme="majorBidi" w:cstheme="majorBidi"/>
        </w:rPr>
        <w:t>.</w:t>
      </w:r>
    </w:p>
    <w:p w14:paraId="20703D25" w14:textId="7D0C6A3D" w:rsidR="003146A5" w:rsidRPr="00474C17" w:rsidRDefault="0045184C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drawing>
          <wp:inline distT="0" distB="0" distL="0" distR="0" wp14:anchorId="116B5A83" wp14:editId="641214F6">
            <wp:extent cx="6222275" cy="1866900"/>
            <wp:effectExtent l="0" t="0" r="7620" b="0"/>
            <wp:docPr id="12850436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499" cy="1870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67329" w14:textId="47E26CA1" w:rsidR="003146A5" w:rsidRPr="00474C17" w:rsidRDefault="003146A5" w:rsidP="003146A5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</w:rPr>
        <w:t>Fig. S6:</w:t>
      </w:r>
      <w:r w:rsidRPr="00474C17">
        <w:rPr>
          <w:rFonts w:asciiTheme="majorBidi" w:hAnsiTheme="majorBidi" w:cstheme="majorBidi"/>
        </w:rPr>
        <w:t xml:space="preserve"> The US heat map showing the actual (left) and the predicted new cancer cases (right) in 201</w:t>
      </w:r>
      <w:r w:rsidR="0045184C" w:rsidRPr="00474C17">
        <w:rPr>
          <w:rFonts w:asciiTheme="majorBidi" w:hAnsiTheme="majorBidi" w:cstheme="majorBidi"/>
        </w:rPr>
        <w:t>9</w:t>
      </w:r>
      <w:r w:rsidRPr="00474C17">
        <w:rPr>
          <w:rFonts w:asciiTheme="majorBidi" w:hAnsiTheme="majorBidi" w:cstheme="majorBidi"/>
        </w:rPr>
        <w:t>.</w:t>
      </w:r>
    </w:p>
    <w:p w14:paraId="7FDCA0A4" w14:textId="77777777" w:rsidR="003146A5" w:rsidRPr="00474C17" w:rsidRDefault="003146A5" w:rsidP="003146A5">
      <w:pPr>
        <w:jc w:val="center"/>
        <w:rPr>
          <w:rFonts w:asciiTheme="majorBidi" w:hAnsiTheme="majorBidi" w:cstheme="majorBidi"/>
        </w:rPr>
      </w:pPr>
    </w:p>
    <w:p w14:paraId="5FB36C08" w14:textId="77777777" w:rsidR="00C959FF" w:rsidRPr="00474C17" w:rsidRDefault="00C959FF" w:rsidP="003146A5">
      <w:pPr>
        <w:jc w:val="center"/>
        <w:rPr>
          <w:rFonts w:asciiTheme="majorBidi" w:hAnsiTheme="majorBidi" w:cstheme="majorBidi"/>
        </w:rPr>
      </w:pPr>
    </w:p>
    <w:p w14:paraId="3750AEE6" w14:textId="20C14AB9" w:rsidR="00C959FF" w:rsidRPr="00474C17" w:rsidRDefault="00405805" w:rsidP="00405805">
      <w:pPr>
        <w:ind w:left="-426"/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25C69CF" wp14:editId="5C2EDE91">
            <wp:extent cx="6835140" cy="1912620"/>
            <wp:effectExtent l="0" t="0" r="3810" b="11430"/>
            <wp:docPr id="9601233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882B25-CB3D-F5D5-CB9C-46FA86F606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08B3261" w14:textId="0C87CAC1" w:rsidR="00C959FF" w:rsidRPr="00474C17" w:rsidRDefault="00C959FF" w:rsidP="007D72A7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  <w:lang w:bidi="ar-EG"/>
        </w:rPr>
        <w:t xml:space="preserve"> </w:t>
      </w:r>
      <w:r w:rsidR="007D72A7" w:rsidRPr="00474C17">
        <w:rPr>
          <w:rFonts w:asciiTheme="majorBidi" w:hAnsiTheme="majorBidi" w:cstheme="majorBidi"/>
          <w:b/>
          <w:bCs/>
        </w:rPr>
        <w:t>Fig. S7</w:t>
      </w:r>
      <w:r w:rsidRPr="00474C17">
        <w:rPr>
          <w:rFonts w:asciiTheme="majorBidi" w:hAnsiTheme="majorBidi" w:cstheme="majorBidi"/>
          <w:b/>
          <w:bCs/>
        </w:rPr>
        <w:t xml:space="preserve">: </w:t>
      </w:r>
      <w:r w:rsidR="00474C17" w:rsidRPr="00474C17">
        <w:rPr>
          <w:rFonts w:asciiTheme="majorBidi" w:hAnsiTheme="majorBidi" w:cstheme="majorBidi"/>
          <w:lang w:bidi="ar-EG"/>
        </w:rPr>
        <w:t>A comparison between the % error of our proposed Google Trends (GT)-based model and the model used by Siegel et al, published by the American Cancer Society (ACS) in 201</w:t>
      </w:r>
      <w:r w:rsidR="00474C17" w:rsidRPr="00474C17">
        <w:rPr>
          <w:rFonts w:asciiTheme="majorBidi" w:hAnsiTheme="majorBidi" w:cstheme="majorBidi"/>
          <w:lang w:bidi="ar-EG"/>
        </w:rPr>
        <w:t>8</w:t>
      </w:r>
      <w:r w:rsidR="00474C17" w:rsidRPr="00474C17">
        <w:rPr>
          <w:rFonts w:asciiTheme="majorBidi" w:hAnsiTheme="majorBidi" w:cstheme="majorBidi"/>
          <w:lang w:bidi="ar-EG"/>
        </w:rPr>
        <w:t>.</w:t>
      </w:r>
    </w:p>
    <w:p w14:paraId="2FEBB003" w14:textId="1010DB08" w:rsidR="00C959FF" w:rsidRPr="00474C17" w:rsidRDefault="00405805" w:rsidP="001F2605">
      <w:pPr>
        <w:ind w:left="-426"/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drawing>
          <wp:inline distT="0" distB="0" distL="0" distR="0" wp14:anchorId="71AF6FAF" wp14:editId="5761502B">
            <wp:extent cx="6797040" cy="1668780"/>
            <wp:effectExtent l="0" t="0" r="3810" b="7620"/>
            <wp:docPr id="18334960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687E76-C288-994A-AC74-4CB8A837D1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E24E5FF" w14:textId="52C3EC3F" w:rsidR="00C959FF" w:rsidRPr="00474C17" w:rsidRDefault="00C959FF" w:rsidP="007D72A7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  <w:lang w:bidi="ar-EG"/>
        </w:rPr>
        <w:t xml:space="preserve"> </w:t>
      </w:r>
      <w:r w:rsidR="007D72A7" w:rsidRPr="00474C17">
        <w:rPr>
          <w:rFonts w:asciiTheme="majorBidi" w:hAnsiTheme="majorBidi" w:cstheme="majorBidi"/>
          <w:b/>
          <w:bCs/>
        </w:rPr>
        <w:t>Fig. S8</w:t>
      </w:r>
      <w:r w:rsidRPr="00474C17">
        <w:rPr>
          <w:rFonts w:asciiTheme="majorBidi" w:hAnsiTheme="majorBidi" w:cstheme="majorBidi"/>
          <w:b/>
          <w:bCs/>
        </w:rPr>
        <w:t xml:space="preserve">: </w:t>
      </w:r>
      <w:r w:rsidR="00474C17" w:rsidRPr="00474C17">
        <w:rPr>
          <w:rFonts w:asciiTheme="majorBidi" w:hAnsiTheme="majorBidi" w:cstheme="majorBidi"/>
          <w:lang w:bidi="ar-EG"/>
        </w:rPr>
        <w:t>A comparison between the % error of our proposed Google Trends (GT)-based model and the model used by Siegel et al, published by the American Cancer Society (ACS) in 201</w:t>
      </w:r>
      <w:r w:rsidR="00474C17" w:rsidRPr="00474C17">
        <w:rPr>
          <w:rFonts w:asciiTheme="majorBidi" w:hAnsiTheme="majorBidi" w:cstheme="majorBidi"/>
          <w:lang w:bidi="ar-EG"/>
        </w:rPr>
        <w:t>9.</w:t>
      </w:r>
    </w:p>
    <w:p w14:paraId="56E8E38C" w14:textId="16202579" w:rsidR="00C959FF" w:rsidRPr="00474C17" w:rsidRDefault="00405805" w:rsidP="001F2605">
      <w:pPr>
        <w:ind w:left="-426"/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noProof/>
        </w:rPr>
        <w:drawing>
          <wp:inline distT="0" distB="0" distL="0" distR="0" wp14:anchorId="6A4A4EF9" wp14:editId="466B8D0A">
            <wp:extent cx="6850380" cy="2125980"/>
            <wp:effectExtent l="0" t="0" r="7620" b="7620"/>
            <wp:docPr id="11555068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E1D099-9B98-40F8-4B44-F8FEC3F114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7E667F0" w14:textId="3C15B4B1" w:rsidR="00C959FF" w:rsidRPr="00474C17" w:rsidRDefault="00C959FF" w:rsidP="007D72A7">
      <w:pPr>
        <w:jc w:val="center"/>
        <w:rPr>
          <w:rFonts w:asciiTheme="majorBidi" w:hAnsiTheme="majorBidi" w:cstheme="majorBidi"/>
        </w:rPr>
      </w:pPr>
      <w:r w:rsidRPr="00474C17">
        <w:rPr>
          <w:rFonts w:asciiTheme="majorBidi" w:hAnsiTheme="majorBidi" w:cstheme="majorBidi"/>
          <w:b/>
          <w:bCs/>
          <w:lang w:bidi="ar-EG"/>
        </w:rPr>
        <w:t xml:space="preserve"> </w:t>
      </w:r>
      <w:r w:rsidR="007D72A7" w:rsidRPr="00474C17">
        <w:rPr>
          <w:rFonts w:asciiTheme="majorBidi" w:hAnsiTheme="majorBidi" w:cstheme="majorBidi"/>
          <w:b/>
          <w:bCs/>
        </w:rPr>
        <w:t>Fig. S9</w:t>
      </w:r>
      <w:r w:rsidRPr="00474C17">
        <w:rPr>
          <w:rFonts w:asciiTheme="majorBidi" w:hAnsiTheme="majorBidi" w:cstheme="majorBidi"/>
          <w:b/>
          <w:bCs/>
        </w:rPr>
        <w:t xml:space="preserve">: </w:t>
      </w:r>
      <w:r w:rsidR="00474C17" w:rsidRPr="00474C17">
        <w:rPr>
          <w:rFonts w:asciiTheme="majorBidi" w:hAnsiTheme="majorBidi" w:cstheme="majorBidi"/>
          <w:lang w:bidi="ar-EG"/>
        </w:rPr>
        <w:t>A comparison between the % error of our proposed Google Trends (GT)-based model and the model used by Siegel et al, published by the American Cancer Society (ACS) in 20</w:t>
      </w:r>
      <w:r w:rsidR="00474C17" w:rsidRPr="00474C17">
        <w:rPr>
          <w:rFonts w:asciiTheme="majorBidi" w:hAnsiTheme="majorBidi" w:cstheme="majorBidi"/>
          <w:lang w:bidi="ar-EG"/>
        </w:rPr>
        <w:t>20</w:t>
      </w:r>
      <w:r w:rsidRPr="00474C17">
        <w:rPr>
          <w:rFonts w:asciiTheme="majorBidi" w:hAnsiTheme="majorBidi" w:cstheme="majorBidi"/>
        </w:rPr>
        <w:t>.</w:t>
      </w:r>
    </w:p>
    <w:p w14:paraId="3A200E9A" w14:textId="6D2E49BC" w:rsidR="00C959FF" w:rsidRPr="003146A5" w:rsidRDefault="00C959FF" w:rsidP="003146A5">
      <w:pPr>
        <w:jc w:val="center"/>
      </w:pPr>
    </w:p>
    <w:p w14:paraId="3144D9AE" w14:textId="77777777" w:rsidR="003146A5" w:rsidRPr="003146A5" w:rsidRDefault="003146A5" w:rsidP="00405805"/>
    <w:sectPr w:rsidR="003146A5" w:rsidRPr="0031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A5"/>
    <w:rsid w:val="000802BD"/>
    <w:rsid w:val="000B447D"/>
    <w:rsid w:val="000D67BE"/>
    <w:rsid w:val="0017263F"/>
    <w:rsid w:val="001F2605"/>
    <w:rsid w:val="00236263"/>
    <w:rsid w:val="00292A86"/>
    <w:rsid w:val="002F7C16"/>
    <w:rsid w:val="003146A5"/>
    <w:rsid w:val="00405805"/>
    <w:rsid w:val="0045184C"/>
    <w:rsid w:val="00454C0D"/>
    <w:rsid w:val="00474C17"/>
    <w:rsid w:val="00556B6F"/>
    <w:rsid w:val="005F1E6D"/>
    <w:rsid w:val="006D7020"/>
    <w:rsid w:val="007D72A7"/>
    <w:rsid w:val="00814391"/>
    <w:rsid w:val="008C7105"/>
    <w:rsid w:val="009B01E2"/>
    <w:rsid w:val="00A06BE9"/>
    <w:rsid w:val="00A379F3"/>
    <w:rsid w:val="00A51673"/>
    <w:rsid w:val="00C959FF"/>
    <w:rsid w:val="00CD01D4"/>
    <w:rsid w:val="00D6095F"/>
    <w:rsid w:val="00DD58A0"/>
    <w:rsid w:val="00F5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D5C5"/>
  <w15:chartTrackingRefBased/>
  <w15:docId w15:val="{623925B9-2E34-466B-801D-A3A26FDC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6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ivate\Research\Cancer%20statistics%20prediction\New%20Update\New%20Sta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ncer Incidence</a:t>
            </a:r>
            <a:r>
              <a:rPr lang="en-US" baseline="0"/>
              <a:t> in 2018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Total (2)'!$D$2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D$3:$D$52</c:f>
              <c:numCache>
                <c:formatCode>General</c:formatCode>
                <c:ptCount val="50"/>
                <c:pt idx="0">
                  <c:v>30914.802325581397</c:v>
                </c:pt>
                <c:pt idx="1">
                  <c:v>3067</c:v>
                </c:pt>
                <c:pt idx="2">
                  <c:v>34312.678571428572</c:v>
                </c:pt>
                <c:pt idx="3">
                  <c:v>18138.988235294117</c:v>
                </c:pt>
                <c:pt idx="4">
                  <c:v>162731.75609756098</c:v>
                </c:pt>
                <c:pt idx="5">
                  <c:v>23038.129870129869</c:v>
                </c:pt>
                <c:pt idx="6">
                  <c:v>21268.638297872341</c:v>
                </c:pt>
                <c:pt idx="7">
                  <c:v>5940.5647058823524</c:v>
                </c:pt>
                <c:pt idx="8">
                  <c:v>2823.0602409638554</c:v>
                </c:pt>
                <c:pt idx="9">
                  <c:v>144478</c:v>
                </c:pt>
                <c:pt idx="10">
                  <c:v>53729</c:v>
                </c:pt>
                <c:pt idx="11">
                  <c:v>7283.3076923076924</c:v>
                </c:pt>
                <c:pt idx="12">
                  <c:v>8557.170731707316</c:v>
                </c:pt>
                <c:pt idx="13">
                  <c:v>73680.71428571429</c:v>
                </c:pt>
                <c:pt idx="14">
                  <c:v>39363.488372093023</c:v>
                </c:pt>
                <c:pt idx="15">
                  <c:v>18494.457831325301</c:v>
                </c:pt>
                <c:pt idx="16">
                  <c:v>26685.358695652172</c:v>
                </c:pt>
                <c:pt idx="17">
                  <c:v>27817.607594936711</c:v>
                </c:pt>
                <c:pt idx="18">
                  <c:v>9228</c:v>
                </c:pt>
                <c:pt idx="19">
                  <c:v>31118.5</c:v>
                </c:pt>
                <c:pt idx="20">
                  <c:v>38742.488888888889</c:v>
                </c:pt>
                <c:pt idx="21">
                  <c:v>58824.811764705883</c:v>
                </c:pt>
                <c:pt idx="22">
                  <c:v>30056.928571428572</c:v>
                </c:pt>
                <c:pt idx="23">
                  <c:v>18456.174418604649</c:v>
                </c:pt>
                <c:pt idx="24">
                  <c:v>33077.774193548386</c:v>
                </c:pt>
                <c:pt idx="25">
                  <c:v>6817.4358974358965</c:v>
                </c:pt>
                <c:pt idx="26">
                  <c:v>10456.413793103449</c:v>
                </c:pt>
                <c:pt idx="27">
                  <c:v>14621</c:v>
                </c:pt>
                <c:pt idx="28">
                  <c:v>8876.0232558139542</c:v>
                </c:pt>
                <c:pt idx="29">
                  <c:v>52790.862068965522</c:v>
                </c:pt>
                <c:pt idx="30">
                  <c:v>9245.2564102564102</c:v>
                </c:pt>
                <c:pt idx="31">
                  <c:v>117153</c:v>
                </c:pt>
                <c:pt idx="32">
                  <c:v>58391.903614457828</c:v>
                </c:pt>
                <c:pt idx="33">
                  <c:v>4038.1153846153843</c:v>
                </c:pt>
                <c:pt idx="34">
                  <c:v>70173.593023255817</c:v>
                </c:pt>
                <c:pt idx="35">
                  <c:v>20187.773809523809</c:v>
                </c:pt>
                <c:pt idx="36">
                  <c:v>24517.42105263158</c:v>
                </c:pt>
                <c:pt idx="37">
                  <c:v>73652.727272727265</c:v>
                </c:pt>
                <c:pt idx="38">
                  <c:v>6669.3647058823535</c:v>
                </c:pt>
                <c:pt idx="39">
                  <c:v>27469.488636363636</c:v>
                </c:pt>
                <c:pt idx="40">
                  <c:v>4533.295454545454</c:v>
                </c:pt>
                <c:pt idx="41">
                  <c:v>38475.555555555555</c:v>
                </c:pt>
                <c:pt idx="42">
                  <c:v>122351.97333333333</c:v>
                </c:pt>
                <c:pt idx="43">
                  <c:v>10572.373333333333</c:v>
                </c:pt>
                <c:pt idx="44">
                  <c:v>3934.3950617283949</c:v>
                </c:pt>
                <c:pt idx="45">
                  <c:v>42387.382716049389</c:v>
                </c:pt>
                <c:pt idx="46">
                  <c:v>37422.720000000001</c:v>
                </c:pt>
                <c:pt idx="47">
                  <c:v>12492</c:v>
                </c:pt>
                <c:pt idx="48">
                  <c:v>33488.214285714283</c:v>
                </c:pt>
                <c:pt idx="49">
                  <c:v>2690.2361111111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0B-4554-87E2-901A8DF11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88816"/>
        <c:axId val="368190896"/>
      </c:barChart>
      <c:barChart>
        <c:barDir val="bar"/>
        <c:grouping val="stacked"/>
        <c:varyColors val="0"/>
        <c:ser>
          <c:idx val="1"/>
          <c:order val="1"/>
          <c:tx>
            <c:strRef>
              <c:f>'Total (2)'!$E$2</c:f>
              <c:strCache>
                <c:ptCount val="1"/>
                <c:pt idx="0">
                  <c:v>Act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E$3:$E$52</c:f>
              <c:numCache>
                <c:formatCode>General</c:formatCode>
                <c:ptCount val="50"/>
                <c:pt idx="0">
                  <c:v>27463</c:v>
                </c:pt>
                <c:pt idx="1">
                  <c:v>3128</c:v>
                </c:pt>
                <c:pt idx="2">
                  <c:v>34797</c:v>
                </c:pt>
                <c:pt idx="3">
                  <c:v>18505</c:v>
                </c:pt>
                <c:pt idx="4">
                  <c:v>176082</c:v>
                </c:pt>
                <c:pt idx="5">
                  <c:v>25135</c:v>
                </c:pt>
                <c:pt idx="6">
                  <c:v>21471</c:v>
                </c:pt>
                <c:pt idx="7">
                  <c:v>6067</c:v>
                </c:pt>
                <c:pt idx="8">
                  <c:v>2907</c:v>
                </c:pt>
                <c:pt idx="9">
                  <c:v>140026</c:v>
                </c:pt>
                <c:pt idx="10">
                  <c:v>55038</c:v>
                </c:pt>
                <c:pt idx="11">
                  <c:v>7651</c:v>
                </c:pt>
                <c:pt idx="12">
                  <c:v>9088</c:v>
                </c:pt>
                <c:pt idx="13">
                  <c:v>71351</c:v>
                </c:pt>
                <c:pt idx="14">
                  <c:v>37021</c:v>
                </c:pt>
                <c:pt idx="15">
                  <c:v>19443</c:v>
                </c:pt>
                <c:pt idx="16">
                  <c:v>28475</c:v>
                </c:pt>
                <c:pt idx="17">
                  <c:v>27404</c:v>
                </c:pt>
                <c:pt idx="18">
                  <c:v>9282</c:v>
                </c:pt>
                <c:pt idx="19">
                  <c:v>33335</c:v>
                </c:pt>
                <c:pt idx="20">
                  <c:v>38408</c:v>
                </c:pt>
                <c:pt idx="21">
                  <c:v>57003</c:v>
                </c:pt>
                <c:pt idx="22">
                  <c:v>32812</c:v>
                </c:pt>
                <c:pt idx="23">
                  <c:v>17407</c:v>
                </c:pt>
                <c:pt idx="24">
                  <c:v>34772</c:v>
                </c:pt>
                <c:pt idx="25">
                  <c:v>6624</c:v>
                </c:pt>
                <c:pt idx="26">
                  <c:v>10902</c:v>
                </c:pt>
                <c:pt idx="27">
                  <c:v>13630</c:v>
                </c:pt>
                <c:pt idx="28">
                  <c:v>8928</c:v>
                </c:pt>
                <c:pt idx="29">
                  <c:v>54430</c:v>
                </c:pt>
                <c:pt idx="30">
                  <c:v>9740</c:v>
                </c:pt>
                <c:pt idx="31">
                  <c:v>116333</c:v>
                </c:pt>
                <c:pt idx="32">
                  <c:v>60057</c:v>
                </c:pt>
                <c:pt idx="33">
                  <c:v>3934</c:v>
                </c:pt>
                <c:pt idx="34">
                  <c:v>70851</c:v>
                </c:pt>
                <c:pt idx="35">
                  <c:v>21037</c:v>
                </c:pt>
                <c:pt idx="36">
                  <c:v>22632</c:v>
                </c:pt>
                <c:pt idx="37">
                  <c:v>80903</c:v>
                </c:pt>
                <c:pt idx="38">
                  <c:v>6561</c:v>
                </c:pt>
                <c:pt idx="39">
                  <c:v>28610</c:v>
                </c:pt>
                <c:pt idx="40">
                  <c:v>4958</c:v>
                </c:pt>
                <c:pt idx="41">
                  <c:v>38993</c:v>
                </c:pt>
                <c:pt idx="42">
                  <c:v>124867</c:v>
                </c:pt>
                <c:pt idx="43">
                  <c:v>11748</c:v>
                </c:pt>
                <c:pt idx="44">
                  <c:v>4039</c:v>
                </c:pt>
                <c:pt idx="45">
                  <c:v>41537</c:v>
                </c:pt>
                <c:pt idx="46">
                  <c:v>39120</c:v>
                </c:pt>
                <c:pt idx="47">
                  <c:v>12539</c:v>
                </c:pt>
                <c:pt idx="48">
                  <c:v>34615</c:v>
                </c:pt>
                <c:pt idx="49">
                  <c:v>2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0B-4554-87E2-901A8DF11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90480"/>
        <c:axId val="368190064"/>
      </c:barChart>
      <c:catAx>
        <c:axId val="368188816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896"/>
        <c:crosses val="autoZero"/>
        <c:auto val="1"/>
        <c:lblAlgn val="ctr"/>
        <c:lblOffset val="100"/>
        <c:noMultiLvlLbl val="0"/>
      </c:catAx>
      <c:valAx>
        <c:axId val="368190896"/>
        <c:scaling>
          <c:orientation val="maxMin"/>
          <c:max val="200000"/>
          <c:min val="-200000"/>
        </c:scaling>
        <c:delete val="0"/>
        <c:axPos val="b"/>
        <c:numFmt formatCode="#,##0;[Red]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88816"/>
        <c:crosses val="autoZero"/>
        <c:crossBetween val="between"/>
      </c:valAx>
      <c:valAx>
        <c:axId val="368190064"/>
        <c:scaling>
          <c:orientation val="minMax"/>
          <c:min val="-200000"/>
        </c:scaling>
        <c:delete val="0"/>
        <c:axPos val="t"/>
        <c:numFmt formatCode="#,##0.00;[Red]#,##0.0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480"/>
        <c:crosses val="max"/>
        <c:crossBetween val="between"/>
        <c:majorUnit val="50000"/>
      </c:valAx>
      <c:catAx>
        <c:axId val="3681904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3681900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ncer Incidence</a:t>
            </a:r>
            <a:r>
              <a:rPr lang="en-US" baseline="0"/>
              <a:t> in 2019</a:t>
            </a:r>
            <a:endParaRPr lang="en-US"/>
          </a:p>
        </c:rich>
      </c:tx>
      <c:layout>
        <c:manualLayout>
          <c:xMode val="edge"/>
          <c:yMode val="edge"/>
          <c:x val="0.36985918306201931"/>
          <c:y val="9.6571704490584255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564117194043611"/>
          <c:y val="8.5193773480634741E-2"/>
          <c:w val="0.7971658555247404"/>
          <c:h val="0.8850579616984746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Total (2)'!$F$2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F$3:$F$52</c:f>
              <c:numCache>
                <c:formatCode>0</c:formatCode>
                <c:ptCount val="50"/>
                <c:pt idx="0">
                  <c:v>26330.505154639177</c:v>
                </c:pt>
                <c:pt idx="1">
                  <c:v>3128</c:v>
                </c:pt>
                <c:pt idx="2">
                  <c:v>35206.376470588235</c:v>
                </c:pt>
                <c:pt idx="3">
                  <c:v>16377.988505747127</c:v>
                </c:pt>
                <c:pt idx="4">
                  <c:v>176082</c:v>
                </c:pt>
                <c:pt idx="5">
                  <c:v>25484.097222222223</c:v>
                </c:pt>
                <c:pt idx="6">
                  <c:v>21004.239130434784</c:v>
                </c:pt>
                <c:pt idx="7">
                  <c:v>6206.4712643678158</c:v>
                </c:pt>
                <c:pt idx="8">
                  <c:v>2907</c:v>
                </c:pt>
                <c:pt idx="9">
                  <c:v>138416.50574712644</c:v>
                </c:pt>
                <c:pt idx="10">
                  <c:v>57658.857142857145</c:v>
                </c:pt>
                <c:pt idx="11">
                  <c:v>7754.3918918918926</c:v>
                </c:pt>
                <c:pt idx="12">
                  <c:v>8854.9743589743593</c:v>
                </c:pt>
                <c:pt idx="13">
                  <c:v>68890.620689655174</c:v>
                </c:pt>
                <c:pt idx="14">
                  <c:v>37021</c:v>
                </c:pt>
                <c:pt idx="15">
                  <c:v>20172.112500000003</c:v>
                </c:pt>
                <c:pt idx="16">
                  <c:v>29784.19540229885</c:v>
                </c:pt>
                <c:pt idx="17">
                  <c:v>26413.493975903613</c:v>
                </c:pt>
                <c:pt idx="18">
                  <c:v>9380.7446808510649</c:v>
                </c:pt>
                <c:pt idx="19">
                  <c:v>33727.176470588231</c:v>
                </c:pt>
                <c:pt idx="20">
                  <c:v>40153.818181818184</c:v>
                </c:pt>
                <c:pt idx="21">
                  <c:v>54441.067415730337</c:v>
                </c:pt>
                <c:pt idx="22">
                  <c:v>35336</c:v>
                </c:pt>
                <c:pt idx="23">
                  <c:v>17032.655913978495</c:v>
                </c:pt>
                <c:pt idx="24">
                  <c:v>37170.068965517239</c:v>
                </c:pt>
                <c:pt idx="25">
                  <c:v>6541.2000000000007</c:v>
                </c:pt>
                <c:pt idx="26">
                  <c:v>10775.232558139534</c:v>
                </c:pt>
                <c:pt idx="27">
                  <c:v>13630</c:v>
                </c:pt>
                <c:pt idx="28">
                  <c:v>9133.2413793103442</c:v>
                </c:pt>
                <c:pt idx="29">
                  <c:v>53149.294117647056</c:v>
                </c:pt>
                <c:pt idx="30">
                  <c:v>10792.972972972973</c:v>
                </c:pt>
                <c:pt idx="31">
                  <c:v>118707.14285714286</c:v>
                </c:pt>
                <c:pt idx="32">
                  <c:v>62986.609756097561</c:v>
                </c:pt>
                <c:pt idx="33">
                  <c:v>3934</c:v>
                </c:pt>
                <c:pt idx="34">
                  <c:v>74108.517241379304</c:v>
                </c:pt>
                <c:pt idx="35">
                  <c:v>21797.373493975905</c:v>
                </c:pt>
                <c:pt idx="36">
                  <c:v>21793.777777777777</c:v>
                </c:pt>
                <c:pt idx="37">
                  <c:v>83599.766666666677</c:v>
                </c:pt>
                <c:pt idx="38">
                  <c:v>6561</c:v>
                </c:pt>
                <c:pt idx="39">
                  <c:v>30629.529411764706</c:v>
                </c:pt>
                <c:pt idx="40">
                  <c:v>4897.5365853658532</c:v>
                </c:pt>
                <c:pt idx="41">
                  <c:v>43424.022727272721</c:v>
                </c:pt>
                <c:pt idx="42">
                  <c:v>128110.2987012987</c:v>
                </c:pt>
                <c:pt idx="43">
                  <c:v>11913.464788732394</c:v>
                </c:pt>
                <c:pt idx="44">
                  <c:v>3936.746835443038</c:v>
                </c:pt>
                <c:pt idx="45">
                  <c:v>42037.445783132527</c:v>
                </c:pt>
                <c:pt idx="46">
                  <c:v>42871.232876712325</c:v>
                </c:pt>
                <c:pt idx="47">
                  <c:v>12539</c:v>
                </c:pt>
                <c:pt idx="48">
                  <c:v>39258.475609756097</c:v>
                </c:pt>
                <c:pt idx="49">
                  <c:v>2985.97014925373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2E-45EB-8CCB-EDD1CEEEC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88816"/>
        <c:axId val="368190896"/>
      </c:barChart>
      <c:barChart>
        <c:barDir val="bar"/>
        <c:grouping val="stacked"/>
        <c:varyColors val="0"/>
        <c:ser>
          <c:idx val="1"/>
          <c:order val="1"/>
          <c:tx>
            <c:strRef>
              <c:f>'Total (2)'!$G$2</c:f>
              <c:strCache>
                <c:ptCount val="1"/>
                <c:pt idx="0">
                  <c:v>Act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G$3:$G$52</c:f>
              <c:numCache>
                <c:formatCode>General</c:formatCode>
                <c:ptCount val="50"/>
                <c:pt idx="0">
                  <c:v>27971</c:v>
                </c:pt>
                <c:pt idx="1">
                  <c:v>3307</c:v>
                </c:pt>
                <c:pt idx="2">
                  <c:v>35159</c:v>
                </c:pt>
                <c:pt idx="3">
                  <c:v>18701</c:v>
                </c:pt>
                <c:pt idx="4">
                  <c:v>180933</c:v>
                </c:pt>
                <c:pt idx="5">
                  <c:v>26180</c:v>
                </c:pt>
                <c:pt idx="6">
                  <c:v>21712</c:v>
                </c:pt>
                <c:pt idx="7">
                  <c:v>6306</c:v>
                </c:pt>
                <c:pt idx="8">
                  <c:v>2905</c:v>
                </c:pt>
                <c:pt idx="9">
                  <c:v>139607</c:v>
                </c:pt>
                <c:pt idx="10">
                  <c:v>56527</c:v>
                </c:pt>
                <c:pt idx="11">
                  <c:v>7819</c:v>
                </c:pt>
                <c:pt idx="12">
                  <c:v>9648</c:v>
                </c:pt>
                <c:pt idx="13">
                  <c:v>72336</c:v>
                </c:pt>
                <c:pt idx="14">
                  <c:v>35833</c:v>
                </c:pt>
                <c:pt idx="15">
                  <c:v>20125</c:v>
                </c:pt>
                <c:pt idx="16">
                  <c:v>28899</c:v>
                </c:pt>
                <c:pt idx="17">
                  <c:v>28003</c:v>
                </c:pt>
                <c:pt idx="18">
                  <c:v>9741</c:v>
                </c:pt>
                <c:pt idx="19">
                  <c:v>34998</c:v>
                </c:pt>
                <c:pt idx="20">
                  <c:v>40842</c:v>
                </c:pt>
                <c:pt idx="21">
                  <c:v>57490</c:v>
                </c:pt>
                <c:pt idx="22">
                  <c:v>33600</c:v>
                </c:pt>
                <c:pt idx="23">
                  <c:v>17456</c:v>
                </c:pt>
                <c:pt idx="24">
                  <c:v>35235</c:v>
                </c:pt>
                <c:pt idx="25">
                  <c:v>6560</c:v>
                </c:pt>
                <c:pt idx="26">
                  <c:v>10773</c:v>
                </c:pt>
                <c:pt idx="27">
                  <c:v>13077</c:v>
                </c:pt>
                <c:pt idx="28">
                  <c:v>9266</c:v>
                </c:pt>
                <c:pt idx="29">
                  <c:v>55269</c:v>
                </c:pt>
                <c:pt idx="30">
                  <c:v>10143</c:v>
                </c:pt>
                <c:pt idx="31">
                  <c:v>120228</c:v>
                </c:pt>
                <c:pt idx="32">
                  <c:v>62277</c:v>
                </c:pt>
                <c:pt idx="33">
                  <c:v>4024</c:v>
                </c:pt>
                <c:pt idx="34">
                  <c:v>71897</c:v>
                </c:pt>
                <c:pt idx="35">
                  <c:v>21527</c:v>
                </c:pt>
                <c:pt idx="36">
                  <c:v>23745</c:v>
                </c:pt>
                <c:pt idx="37">
                  <c:v>82588</c:v>
                </c:pt>
                <c:pt idx="38">
                  <c:v>6747</c:v>
                </c:pt>
                <c:pt idx="39">
                  <c:v>28875</c:v>
                </c:pt>
                <c:pt idx="40">
                  <c:v>5150</c:v>
                </c:pt>
                <c:pt idx="41">
                  <c:v>39287</c:v>
                </c:pt>
                <c:pt idx="42">
                  <c:v>127456</c:v>
                </c:pt>
                <c:pt idx="43">
                  <c:v>12002</c:v>
                </c:pt>
                <c:pt idx="44">
                  <c:v>4073</c:v>
                </c:pt>
                <c:pt idx="45">
                  <c:v>43797</c:v>
                </c:pt>
                <c:pt idx="46">
                  <c:v>39859</c:v>
                </c:pt>
                <c:pt idx="47">
                  <c:v>12362</c:v>
                </c:pt>
                <c:pt idx="48">
                  <c:v>36078</c:v>
                </c:pt>
                <c:pt idx="49">
                  <c:v>3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2E-45EB-8CCB-EDD1CEEEC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90480"/>
        <c:axId val="368190064"/>
      </c:barChart>
      <c:catAx>
        <c:axId val="368188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896"/>
        <c:crosses val="max"/>
        <c:auto val="1"/>
        <c:lblAlgn val="ctr"/>
        <c:lblOffset val="100"/>
        <c:noMultiLvlLbl val="0"/>
      </c:catAx>
      <c:valAx>
        <c:axId val="368190896"/>
        <c:scaling>
          <c:orientation val="maxMin"/>
          <c:max val="200000"/>
          <c:min val="-200000"/>
        </c:scaling>
        <c:delete val="0"/>
        <c:axPos val="b"/>
        <c:numFmt formatCode="#,##0;[Red]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88816"/>
        <c:crosses val="autoZero"/>
        <c:crossBetween val="between"/>
      </c:valAx>
      <c:valAx>
        <c:axId val="368190064"/>
        <c:scaling>
          <c:orientation val="minMax"/>
          <c:min val="-200000"/>
        </c:scaling>
        <c:delete val="0"/>
        <c:axPos val="t"/>
        <c:numFmt formatCode="#,##0.00;[Red]#,##0.0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480"/>
        <c:crosses val="max"/>
        <c:crossBetween val="between"/>
        <c:majorUnit val="50000"/>
      </c:valAx>
      <c:catAx>
        <c:axId val="3681904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3681900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45844999925293961"/>
          <c:y val="3.7109641835572096E-2"/>
          <c:w val="0.18696481975007292"/>
          <c:h val="2.60418489355497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ncer Incidence</a:t>
            </a:r>
            <a:r>
              <a:rPr lang="en-US" baseline="0"/>
              <a:t> in 2020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Total (2)'!$H$2</c:f>
              <c:strCache>
                <c:ptCount val="1"/>
                <c:pt idx="0">
                  <c:v>Predic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H$3:$H$52</c:f>
              <c:numCache>
                <c:formatCode>0</c:formatCode>
                <c:ptCount val="50"/>
                <c:pt idx="0">
                  <c:v>26166.419354838708</c:v>
                </c:pt>
                <c:pt idx="1">
                  <c:v>3165.2714285714287</c:v>
                </c:pt>
                <c:pt idx="2">
                  <c:v>33523.697674418603</c:v>
                </c:pt>
                <c:pt idx="3">
                  <c:v>19186.740259740262</c:v>
                </c:pt>
                <c:pt idx="4">
                  <c:v>179637.82894736843</c:v>
                </c:pt>
                <c:pt idx="5">
                  <c:v>26897.260273972606</c:v>
                </c:pt>
                <c:pt idx="6">
                  <c:v>20747.022222222222</c:v>
                </c:pt>
                <c:pt idx="7">
                  <c:v>5810.0224719101125</c:v>
                </c:pt>
                <c:pt idx="8">
                  <c:v>2647.5949367088606</c:v>
                </c:pt>
                <c:pt idx="9">
                  <c:v>133113.65116279069</c:v>
                </c:pt>
                <c:pt idx="10">
                  <c:v>51388.181818181816</c:v>
                </c:pt>
                <c:pt idx="11">
                  <c:v>7923.253333333334</c:v>
                </c:pt>
                <c:pt idx="12">
                  <c:v>9394.105263157895</c:v>
                </c:pt>
                <c:pt idx="13">
                  <c:v>68030.28571428571</c:v>
                </c:pt>
                <c:pt idx="14">
                  <c:v>33045.988888888889</c:v>
                </c:pt>
                <c:pt idx="15">
                  <c:v>18912.650602409638</c:v>
                </c:pt>
                <c:pt idx="16">
                  <c:v>27628.714285714286</c:v>
                </c:pt>
                <c:pt idx="17">
                  <c:v>26252.8125</c:v>
                </c:pt>
                <c:pt idx="18">
                  <c:v>8510.5578947368431</c:v>
                </c:pt>
                <c:pt idx="19">
                  <c:v>34591.046511627908</c:v>
                </c:pt>
                <c:pt idx="20">
                  <c:v>37290.521739130432</c:v>
                </c:pt>
                <c:pt idx="21">
                  <c:v>53431.882352941175</c:v>
                </c:pt>
                <c:pt idx="22">
                  <c:v>34400</c:v>
                </c:pt>
                <c:pt idx="23">
                  <c:v>14386.813186813186</c:v>
                </c:pt>
                <c:pt idx="24">
                  <c:v>32582.903225806451</c:v>
                </c:pt>
                <c:pt idx="25">
                  <c:v>5895.6962025316461</c:v>
                </c:pt>
                <c:pt idx="26">
                  <c:v>10773</c:v>
                </c:pt>
                <c:pt idx="27">
                  <c:v>13077</c:v>
                </c:pt>
                <c:pt idx="28">
                  <c:v>8537.213483146068</c:v>
                </c:pt>
                <c:pt idx="29">
                  <c:v>54603.108433734938</c:v>
                </c:pt>
                <c:pt idx="30">
                  <c:v>9524.5243902439015</c:v>
                </c:pt>
                <c:pt idx="31">
                  <c:v>120228</c:v>
                </c:pt>
                <c:pt idx="32">
                  <c:v>60828.697674418603</c:v>
                </c:pt>
                <c:pt idx="33">
                  <c:v>3973.0632911392408</c:v>
                </c:pt>
                <c:pt idx="34">
                  <c:v>62416.076923076922</c:v>
                </c:pt>
                <c:pt idx="35">
                  <c:v>20776.058139534885</c:v>
                </c:pt>
                <c:pt idx="36">
                  <c:v>21614.038461538461</c:v>
                </c:pt>
                <c:pt idx="37">
                  <c:v>77259.741935483864</c:v>
                </c:pt>
                <c:pt idx="38">
                  <c:v>6210.306818181818</c:v>
                </c:pt>
                <c:pt idx="39">
                  <c:v>25384.615384615383</c:v>
                </c:pt>
                <c:pt idx="40">
                  <c:v>4450.6172839506171</c:v>
                </c:pt>
                <c:pt idx="41">
                  <c:v>33674.571428571428</c:v>
                </c:pt>
                <c:pt idx="42">
                  <c:v>125842.63291139241</c:v>
                </c:pt>
                <c:pt idx="43">
                  <c:v>11501.916666666668</c:v>
                </c:pt>
                <c:pt idx="44">
                  <c:v>3967.207792207792</c:v>
                </c:pt>
                <c:pt idx="45">
                  <c:v>42754.214285714283</c:v>
                </c:pt>
                <c:pt idx="46">
                  <c:v>35873.1</c:v>
                </c:pt>
                <c:pt idx="47">
                  <c:v>11249.42</c:v>
                </c:pt>
                <c:pt idx="48">
                  <c:v>30646.903225806451</c:v>
                </c:pt>
                <c:pt idx="49">
                  <c:v>2789.485714285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A7-48E9-9BC5-4BA3743A8C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88816"/>
        <c:axId val="368190896"/>
      </c:barChart>
      <c:barChart>
        <c:barDir val="bar"/>
        <c:grouping val="stacked"/>
        <c:varyColors val="0"/>
        <c:ser>
          <c:idx val="1"/>
          <c:order val="1"/>
          <c:tx>
            <c:strRef>
              <c:f>'Total (2)'!$I$2</c:f>
              <c:strCache>
                <c:ptCount val="1"/>
                <c:pt idx="0">
                  <c:v>Actu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otal (2)'!$A$3:$A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'Total (2)'!$I$3:$I$52</c:f>
              <c:numCache>
                <c:formatCode>General</c:formatCode>
                <c:ptCount val="50"/>
                <c:pt idx="0">
                  <c:v>25348</c:v>
                </c:pt>
                <c:pt idx="1">
                  <c:v>3110</c:v>
                </c:pt>
                <c:pt idx="2">
                  <c:v>32171</c:v>
                </c:pt>
                <c:pt idx="3">
                  <c:v>15482</c:v>
                </c:pt>
                <c:pt idx="4">
                  <c:v>163739</c:v>
                </c:pt>
                <c:pt idx="5">
                  <c:v>24212</c:v>
                </c:pt>
                <c:pt idx="6">
                  <c:v>19861</c:v>
                </c:pt>
                <c:pt idx="7">
                  <c:v>5535</c:v>
                </c:pt>
                <c:pt idx="8">
                  <c:v>2585</c:v>
                </c:pt>
                <c:pt idx="9">
                  <c:v>130258</c:v>
                </c:pt>
                <c:pt idx="10">
                  <c:v>53486</c:v>
                </c:pt>
                <c:pt idx="11">
                  <c:v>7285</c:v>
                </c:pt>
                <c:pt idx="12">
                  <c:v>9208</c:v>
                </c:pt>
                <c:pt idx="13">
                  <c:v>65398</c:v>
                </c:pt>
                <c:pt idx="14">
                  <c:v>28075</c:v>
                </c:pt>
                <c:pt idx="15">
                  <c:v>18381</c:v>
                </c:pt>
                <c:pt idx="16">
                  <c:v>26240</c:v>
                </c:pt>
                <c:pt idx="17">
                  <c:v>24693</c:v>
                </c:pt>
                <c:pt idx="18">
                  <c:v>9151</c:v>
                </c:pt>
                <c:pt idx="19">
                  <c:v>30603</c:v>
                </c:pt>
                <c:pt idx="20">
                  <c:v>34966</c:v>
                </c:pt>
                <c:pt idx="21">
                  <c:v>51987</c:v>
                </c:pt>
                <c:pt idx="22">
                  <c:v>30507</c:v>
                </c:pt>
                <c:pt idx="23">
                  <c:v>15145</c:v>
                </c:pt>
                <c:pt idx="24">
                  <c:v>33694</c:v>
                </c:pt>
                <c:pt idx="25">
                  <c:v>6045</c:v>
                </c:pt>
                <c:pt idx="26">
                  <c:v>9281</c:v>
                </c:pt>
                <c:pt idx="27">
                  <c:v>14149</c:v>
                </c:pt>
                <c:pt idx="28">
                  <c:v>8177</c:v>
                </c:pt>
                <c:pt idx="29">
                  <c:v>50347</c:v>
                </c:pt>
                <c:pt idx="30">
                  <c:v>9031</c:v>
                </c:pt>
                <c:pt idx="31">
                  <c:v>105600</c:v>
                </c:pt>
                <c:pt idx="32">
                  <c:v>57243</c:v>
                </c:pt>
                <c:pt idx="33">
                  <c:v>3843</c:v>
                </c:pt>
                <c:pt idx="34">
                  <c:v>65151</c:v>
                </c:pt>
                <c:pt idx="35">
                  <c:v>19782</c:v>
                </c:pt>
                <c:pt idx="36">
                  <c:v>20141</c:v>
                </c:pt>
                <c:pt idx="37">
                  <c:v>72403</c:v>
                </c:pt>
                <c:pt idx="38">
                  <c:v>5552</c:v>
                </c:pt>
                <c:pt idx="39">
                  <c:v>27362</c:v>
                </c:pt>
                <c:pt idx="40">
                  <c:v>4738</c:v>
                </c:pt>
                <c:pt idx="41">
                  <c:v>36396</c:v>
                </c:pt>
                <c:pt idx="42">
                  <c:v>116875</c:v>
                </c:pt>
                <c:pt idx="43">
                  <c:v>11602</c:v>
                </c:pt>
                <c:pt idx="44">
                  <c:v>3710</c:v>
                </c:pt>
                <c:pt idx="45">
                  <c:v>39599</c:v>
                </c:pt>
                <c:pt idx="46">
                  <c:v>36018</c:v>
                </c:pt>
                <c:pt idx="47">
                  <c:v>11445</c:v>
                </c:pt>
                <c:pt idx="48">
                  <c:v>32962</c:v>
                </c:pt>
                <c:pt idx="49">
                  <c:v>28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A7-48E9-9BC5-4BA3743A8C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190480"/>
        <c:axId val="368190064"/>
      </c:barChart>
      <c:catAx>
        <c:axId val="368188816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896"/>
        <c:crosses val="autoZero"/>
        <c:auto val="1"/>
        <c:lblAlgn val="ctr"/>
        <c:lblOffset val="100"/>
        <c:noMultiLvlLbl val="0"/>
      </c:catAx>
      <c:valAx>
        <c:axId val="368190896"/>
        <c:scaling>
          <c:orientation val="maxMin"/>
          <c:max val="200000"/>
          <c:min val="-200000"/>
        </c:scaling>
        <c:delete val="0"/>
        <c:axPos val="b"/>
        <c:numFmt formatCode="#,##0;[Red]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88816"/>
        <c:crosses val="autoZero"/>
        <c:crossBetween val="between"/>
      </c:valAx>
      <c:valAx>
        <c:axId val="368190064"/>
        <c:scaling>
          <c:orientation val="minMax"/>
          <c:min val="-200000"/>
        </c:scaling>
        <c:delete val="0"/>
        <c:axPos val="t"/>
        <c:numFmt formatCode="#,##0.00;[Red]#,##0.0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190480"/>
        <c:crosses val="max"/>
        <c:crossBetween val="between"/>
        <c:majorUnit val="50000"/>
      </c:valAx>
      <c:catAx>
        <c:axId val="36819048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3681900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% error comparison in 201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V$2</c:f>
              <c:strCache>
                <c:ptCount val="1"/>
                <c:pt idx="0">
                  <c:v>ACS %erro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AV$3:$AV$52</c:f>
              <c:numCache>
                <c:formatCode>0.0</c:formatCode>
                <c:ptCount val="50"/>
                <c:pt idx="0">
                  <c:v>-1.5127560186848723</c:v>
                </c:pt>
                <c:pt idx="1">
                  <c:v>-13.605633802816902</c:v>
                </c:pt>
                <c:pt idx="2">
                  <c:v>-2.3920552677029363</c:v>
                </c:pt>
                <c:pt idx="3">
                  <c:v>9.8698078115313095</c:v>
                </c:pt>
                <c:pt idx="4">
                  <c:v>-1.4321001515746925</c:v>
                </c:pt>
                <c:pt idx="5">
                  <c:v>-3.6448963629253033</c:v>
                </c:pt>
                <c:pt idx="6">
                  <c:v>2.3116760828625234</c:v>
                </c:pt>
                <c:pt idx="7">
                  <c:v>-5.0081833060556464</c:v>
                </c:pt>
                <c:pt idx="8">
                  <c:v>-9.0184049079754605</c:v>
                </c:pt>
                <c:pt idx="9">
                  <c:v>-0.48531478878449358</c:v>
                </c:pt>
                <c:pt idx="10">
                  <c:v>-5.606113843991567</c:v>
                </c:pt>
                <c:pt idx="11">
                  <c:v>22.245222929936308</c:v>
                </c:pt>
                <c:pt idx="12">
                  <c:v>6.4615384615384617</c:v>
                </c:pt>
                <c:pt idx="13">
                  <c:v>7.2516206844565056</c:v>
                </c:pt>
                <c:pt idx="14">
                  <c:v>0.97718120805369135</c:v>
                </c:pt>
                <c:pt idx="15">
                  <c:v>8.8372093023255811</c:v>
                </c:pt>
                <c:pt idx="16">
                  <c:v>8.5763755290496348</c:v>
                </c:pt>
                <c:pt idx="17">
                  <c:v>5.5701754385964914</c:v>
                </c:pt>
                <c:pt idx="18">
                  <c:v>7.3023255813953485</c:v>
                </c:pt>
                <c:pt idx="19">
                  <c:v>-2.5465838509316772</c:v>
                </c:pt>
                <c:pt idx="20">
                  <c:v>6.7142472394290333</c:v>
                </c:pt>
                <c:pt idx="21">
                  <c:v>-0.7227425340166107</c:v>
                </c:pt>
                <c:pt idx="22">
                  <c:v>3.5145506875599613</c:v>
                </c:pt>
                <c:pt idx="23">
                  <c:v>-5.8632101489244342</c:v>
                </c:pt>
                <c:pt idx="24">
                  <c:v>-0.45326576576576572</c:v>
                </c:pt>
                <c:pt idx="25">
                  <c:v>9.3256578947368425</c:v>
                </c:pt>
                <c:pt idx="26">
                  <c:v>2.5</c:v>
                </c:pt>
                <c:pt idx="27">
                  <c:v>3.9900426742532002</c:v>
                </c:pt>
                <c:pt idx="28">
                  <c:v>8.5891089108910901</c:v>
                </c:pt>
                <c:pt idx="29">
                  <c:v>1.4513706346226061</c:v>
                </c:pt>
                <c:pt idx="30">
                  <c:v>0.1541623843782117</c:v>
                </c:pt>
                <c:pt idx="31">
                  <c:v>5.7337545126353788</c:v>
                </c:pt>
                <c:pt idx="32">
                  <c:v>7.2084164701614366</c:v>
                </c:pt>
                <c:pt idx="33">
                  <c:v>-2.9927007299270074</c:v>
                </c:pt>
                <c:pt idx="34">
                  <c:v>1.3100628012268145</c:v>
                </c:pt>
                <c:pt idx="35">
                  <c:v>7.3620599054125062</c:v>
                </c:pt>
                <c:pt idx="36">
                  <c:v>6.895910780669146</c:v>
                </c:pt>
                <c:pt idx="37">
                  <c:v>7.16403162055336E-2</c:v>
                </c:pt>
                <c:pt idx="38">
                  <c:v>8.8175675675675684</c:v>
                </c:pt>
                <c:pt idx="39">
                  <c:v>-6.6042692939244665</c:v>
                </c:pt>
                <c:pt idx="40">
                  <c:v>-4.6078431372549025</c:v>
                </c:pt>
                <c:pt idx="41">
                  <c:v>7.0457018498367789</c:v>
                </c:pt>
                <c:pt idx="42">
                  <c:v>-2.2041687182012146</c:v>
                </c:pt>
                <c:pt idx="43">
                  <c:v>1.9908675799086759</c:v>
                </c:pt>
                <c:pt idx="44">
                  <c:v>5.052083333333333</c:v>
                </c:pt>
                <c:pt idx="45">
                  <c:v>-2.4846770391324848</c:v>
                </c:pt>
                <c:pt idx="46">
                  <c:v>6.2980370472767486</c:v>
                </c:pt>
                <c:pt idx="47">
                  <c:v>3.1544178364987614</c:v>
                </c:pt>
                <c:pt idx="48">
                  <c:v>2.8944211157768445</c:v>
                </c:pt>
                <c:pt idx="49">
                  <c:v>3.99280575539568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97-4A74-85EE-C81014776E57}"/>
            </c:ext>
          </c:extLst>
        </c:ser>
        <c:ser>
          <c:idx val="1"/>
          <c:order val="1"/>
          <c:tx>
            <c:strRef>
              <c:f>Sheet1!$AW$2</c:f>
              <c:strCache>
                <c:ptCount val="1"/>
                <c:pt idx="0">
                  <c:v>GT-based model % erro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AW$3:$AW$52</c:f>
              <c:numCache>
                <c:formatCode>#,##0.0</c:formatCode>
                <c:ptCount val="50"/>
                <c:pt idx="0">
                  <c:v>12.568919366352535</c:v>
                </c:pt>
                <c:pt idx="1">
                  <c:v>-1.9501278772378516</c:v>
                </c:pt>
                <c:pt idx="2">
                  <c:v>-1.3918482299377173</c:v>
                </c:pt>
                <c:pt idx="3">
                  <c:v>-1.9779074018150946</c:v>
                </c:pt>
                <c:pt idx="4">
                  <c:v>-7.5818334085477321</c:v>
                </c:pt>
                <c:pt idx="5">
                  <c:v>-8.34243138997466</c:v>
                </c:pt>
                <c:pt idx="6">
                  <c:v>-0.94248848273326191</c:v>
                </c:pt>
                <c:pt idx="7">
                  <c:v>-2.0839837500848453</c:v>
                </c:pt>
                <c:pt idx="8">
                  <c:v>-2.8875046108064861</c:v>
                </c:pt>
                <c:pt idx="9">
                  <c:v>3.1794095382286147</c:v>
                </c:pt>
                <c:pt idx="10">
                  <c:v>-2.3783567716850174</c:v>
                </c:pt>
                <c:pt idx="11">
                  <c:v>-4.8058071845812007</c:v>
                </c:pt>
                <c:pt idx="12">
                  <c:v>-5.840991068361399</c:v>
                </c:pt>
                <c:pt idx="13">
                  <c:v>3.2651459485000771</c:v>
                </c:pt>
                <c:pt idx="14">
                  <c:v>6.3274583941358227</c:v>
                </c:pt>
                <c:pt idx="15">
                  <c:v>-4.878579276216116</c:v>
                </c:pt>
                <c:pt idx="16">
                  <c:v>-6.284956292705278</c:v>
                </c:pt>
                <c:pt idx="17">
                  <c:v>1.509296434596086</c:v>
                </c:pt>
                <c:pt idx="18">
                  <c:v>-0.58177117000646417</c:v>
                </c:pt>
                <c:pt idx="19">
                  <c:v>-6.6491675416229192</c:v>
                </c:pt>
                <c:pt idx="20">
                  <c:v>0.87088338077715333</c:v>
                </c:pt>
                <c:pt idx="21">
                  <c:v>3.1959927805657289</c:v>
                </c:pt>
                <c:pt idx="22">
                  <c:v>-8.3965361104822254</c:v>
                </c:pt>
                <c:pt idx="23">
                  <c:v>6.0273132567625032</c:v>
                </c:pt>
                <c:pt idx="24">
                  <c:v>-4.8723852710560616</c:v>
                </c:pt>
                <c:pt idx="25">
                  <c:v>2.9202279202279069</c:v>
                </c:pt>
                <c:pt idx="26">
                  <c:v>-4.0871969078751675</c:v>
                </c:pt>
                <c:pt idx="27">
                  <c:v>7.2707263389581804</c:v>
                </c:pt>
                <c:pt idx="28">
                  <c:v>-0.58217679419854207</c:v>
                </c:pt>
                <c:pt idx="29">
                  <c:v>-3.0114604648805403</c:v>
                </c:pt>
                <c:pt idx="30">
                  <c:v>-5.0795029747801834</c:v>
                </c:pt>
                <c:pt idx="31">
                  <c:v>0.70487307986555836</c:v>
                </c:pt>
                <c:pt idx="32">
                  <c:v>-2.7725267421652302</c:v>
                </c:pt>
                <c:pt idx="33">
                  <c:v>2.6465527355206993</c:v>
                </c:pt>
                <c:pt idx="34">
                  <c:v>-0.9561007984985157</c:v>
                </c:pt>
                <c:pt idx="35">
                  <c:v>-4.0368217449075008</c:v>
                </c:pt>
                <c:pt idx="36">
                  <c:v>8.330775241390862</c:v>
                </c:pt>
                <c:pt idx="37">
                  <c:v>-8.9616858797235395</c:v>
                </c:pt>
                <c:pt idx="38">
                  <c:v>1.6516492285071409</c:v>
                </c:pt>
                <c:pt idx="39">
                  <c:v>-3.9864081217628939</c:v>
                </c:pt>
                <c:pt idx="40">
                  <c:v>-8.5660456929113735</c:v>
                </c:pt>
                <c:pt idx="41">
                  <c:v>-1.3270188096438982</c:v>
                </c:pt>
                <c:pt idx="42">
                  <c:v>-2.01416440425947</c:v>
                </c:pt>
                <c:pt idx="43">
                  <c:v>-10.007036658722054</c:v>
                </c:pt>
                <c:pt idx="44">
                  <c:v>-2.5898722028127033</c:v>
                </c:pt>
                <c:pt idx="45">
                  <c:v>2.0472896840151895</c:v>
                </c:pt>
                <c:pt idx="46">
                  <c:v>-4.3386503067484634</c:v>
                </c:pt>
                <c:pt idx="47">
                  <c:v>-0.37483052875029904</c:v>
                </c:pt>
                <c:pt idx="48">
                  <c:v>-3.25519489899095</c:v>
                </c:pt>
                <c:pt idx="49">
                  <c:v>-5.86997511857553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97-4A74-85EE-C81014776E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9380655"/>
        <c:axId val="873854959"/>
      </c:lineChart>
      <c:catAx>
        <c:axId val="7193806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854959"/>
        <c:crosses val="autoZero"/>
        <c:auto val="1"/>
        <c:lblAlgn val="ctr"/>
        <c:lblOffset val="100"/>
        <c:noMultiLvlLbl val="0"/>
      </c:catAx>
      <c:valAx>
        <c:axId val="873854959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3806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% error comparison in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Y$2</c:f>
              <c:strCache>
                <c:ptCount val="1"/>
                <c:pt idx="0">
                  <c:v>ACS %erro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AY$3:$AY$52</c:f>
              <c:numCache>
                <c:formatCode>0.0</c:formatCode>
                <c:ptCount val="50"/>
                <c:pt idx="0">
                  <c:v>-5.3229706390328158</c:v>
                </c:pt>
                <c:pt idx="1">
                  <c:v>-0.74433656957928807</c:v>
                </c:pt>
                <c:pt idx="2">
                  <c:v>-9.5518805014670587</c:v>
                </c:pt>
                <c:pt idx="3">
                  <c:v>6.8878166465621229</c:v>
                </c:pt>
                <c:pt idx="4">
                  <c:v>-6.0673015193665742</c:v>
                </c:pt>
                <c:pt idx="5">
                  <c:v>-8.067164179104477</c:v>
                </c:pt>
                <c:pt idx="6">
                  <c:v>-0.99772209567198178</c:v>
                </c:pt>
                <c:pt idx="7">
                  <c:v>-1.1243611584327087</c:v>
                </c:pt>
                <c:pt idx="8">
                  <c:v>-7.0219435736677118</c:v>
                </c:pt>
                <c:pt idx="9">
                  <c:v>2.3153571156917927</c:v>
                </c:pt>
                <c:pt idx="10">
                  <c:v>6.4995044598612477</c:v>
                </c:pt>
                <c:pt idx="11">
                  <c:v>7.8230337078651679</c:v>
                </c:pt>
                <c:pt idx="12">
                  <c:v>7.2228843861740168</c:v>
                </c:pt>
                <c:pt idx="13">
                  <c:v>3.7631271878646442</c:v>
                </c:pt>
                <c:pt idx="14">
                  <c:v>6.6156462585034017</c:v>
                </c:pt>
                <c:pt idx="15">
                  <c:v>7.7372262773722627</c:v>
                </c:pt>
                <c:pt idx="16">
                  <c:v>6.8901515151515156</c:v>
                </c:pt>
                <c:pt idx="17">
                  <c:v>-1.205223880597015</c:v>
                </c:pt>
                <c:pt idx="18">
                  <c:v>3.4529147982062782</c:v>
                </c:pt>
                <c:pt idx="19">
                  <c:v>-0.57634278817139417</c:v>
                </c:pt>
                <c:pt idx="20">
                  <c:v>-0.99200399800099959</c:v>
                </c:pt>
                <c:pt idx="21">
                  <c:v>-3.7337217272104177</c:v>
                </c:pt>
                <c:pt idx="22">
                  <c:v>5.9195026178010473</c:v>
                </c:pt>
                <c:pt idx="23">
                  <c:v>9.9706744868035185E-2</c:v>
                </c:pt>
                <c:pt idx="24">
                  <c:v>-0.34103720405862459</c:v>
                </c:pt>
                <c:pt idx="25">
                  <c:v>12.280405405405405</c:v>
                </c:pt>
                <c:pt idx="26">
                  <c:v>8.1595092024539877</c:v>
                </c:pt>
                <c:pt idx="27">
                  <c:v>-1.2761647535449021</c:v>
                </c:pt>
                <c:pt idx="28">
                  <c:v>1.9047619047619049</c:v>
                </c:pt>
                <c:pt idx="29">
                  <c:v>1.1853932584269664</c:v>
                </c:pt>
                <c:pt idx="30">
                  <c:v>3.0126849894291756</c:v>
                </c:pt>
                <c:pt idx="31">
                  <c:v>4.7224456958970231</c:v>
                </c:pt>
                <c:pt idx="32">
                  <c:v>0.70540126086215704</c:v>
                </c:pt>
                <c:pt idx="33">
                  <c:v>1.1928934010152283</c:v>
                </c:pt>
                <c:pt idx="34">
                  <c:v>3.3015636634400596</c:v>
                </c:pt>
                <c:pt idx="35">
                  <c:v>-0.53067185978578379</c:v>
                </c:pt>
                <c:pt idx="36">
                  <c:v>-1.3550600343053174</c:v>
                </c:pt>
                <c:pt idx="37">
                  <c:v>1.4119414194517461</c:v>
                </c:pt>
                <c:pt idx="38">
                  <c:v>-1.4984709480122325</c:v>
                </c:pt>
                <c:pt idx="39">
                  <c:v>-4.6630908481394568</c:v>
                </c:pt>
                <c:pt idx="40">
                  <c:v>1.9916142557651992</c:v>
                </c:pt>
                <c:pt idx="41">
                  <c:v>5.3547523427041499</c:v>
                </c:pt>
                <c:pt idx="42">
                  <c:v>-4.5768276082952992</c:v>
                </c:pt>
                <c:pt idx="43">
                  <c:v>-3.8898450946643717</c:v>
                </c:pt>
                <c:pt idx="44">
                  <c:v>2.9081632653061225</c:v>
                </c:pt>
                <c:pt idx="45">
                  <c:v>-8.9656690140845061</c:v>
                </c:pt>
                <c:pt idx="46">
                  <c:v>-1.8181818181818181</c:v>
                </c:pt>
                <c:pt idx="47">
                  <c:v>0.41800643086816719</c:v>
                </c:pt>
                <c:pt idx="48">
                  <c:v>0.2483927527761543</c:v>
                </c:pt>
                <c:pt idx="49">
                  <c:v>-1.33105802047781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41-47E4-9407-F3BBD500EEFD}"/>
            </c:ext>
          </c:extLst>
        </c:ser>
        <c:ser>
          <c:idx val="1"/>
          <c:order val="1"/>
          <c:tx>
            <c:strRef>
              <c:f>Sheet1!$AZ$2</c:f>
              <c:strCache>
                <c:ptCount val="1"/>
                <c:pt idx="0">
                  <c:v>GT-based model % erro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AZ$3:$AZ$52</c:f>
              <c:numCache>
                <c:formatCode>0.0</c:formatCode>
                <c:ptCount val="50"/>
                <c:pt idx="0">
                  <c:v>-5.8649846103493726</c:v>
                </c:pt>
                <c:pt idx="1">
                  <c:v>-5.4127608104021769</c:v>
                </c:pt>
                <c:pt idx="2">
                  <c:v>0.13474919818036618</c:v>
                </c:pt>
                <c:pt idx="3">
                  <c:v>-12.421857089208451</c:v>
                </c:pt>
                <c:pt idx="4">
                  <c:v>-3.2691874550218913</c:v>
                </c:pt>
                <c:pt idx="5">
                  <c:v>-2.6581465919701199</c:v>
                </c:pt>
                <c:pt idx="6">
                  <c:v>-3.25976819070199</c:v>
                </c:pt>
                <c:pt idx="7">
                  <c:v>-1.5783180404723147</c:v>
                </c:pt>
                <c:pt idx="8">
                  <c:v>6.884681583476765E-2</c:v>
                </c:pt>
                <c:pt idx="9">
                  <c:v>-0.85274681991129064</c:v>
                </c:pt>
                <c:pt idx="10">
                  <c:v>2.0023301127906046</c:v>
                </c:pt>
                <c:pt idx="11">
                  <c:v>-0.82629630525780073</c:v>
                </c:pt>
                <c:pt idx="12">
                  <c:v>-8.2195858315261265</c:v>
                </c:pt>
                <c:pt idx="13">
                  <c:v>-4.763021607975042</c:v>
                </c:pt>
                <c:pt idx="14">
                  <c:v>3.3153796779504927</c:v>
                </c:pt>
                <c:pt idx="15">
                  <c:v>0.23409937888200205</c:v>
                </c:pt>
                <c:pt idx="16">
                  <c:v>3.0630658579841872</c:v>
                </c:pt>
                <c:pt idx="17">
                  <c:v>-5.6761990647301603</c:v>
                </c:pt>
                <c:pt idx="18">
                  <c:v>-3.6983402027403254</c:v>
                </c:pt>
                <c:pt idx="19">
                  <c:v>-3.6311318629972265</c:v>
                </c:pt>
                <c:pt idx="20">
                  <c:v>-1.6849855986039279</c:v>
                </c:pt>
                <c:pt idx="21">
                  <c:v>-5.3034137837357163</c:v>
                </c:pt>
                <c:pt idx="22">
                  <c:v>5.166666666666667</c:v>
                </c:pt>
                <c:pt idx="23">
                  <c:v>-2.4252067256044056</c:v>
                </c:pt>
                <c:pt idx="24">
                  <c:v>5.4918943252937114</c:v>
                </c:pt>
                <c:pt idx="25">
                  <c:v>-0.28658536585364741</c:v>
                </c:pt>
                <c:pt idx="26">
                  <c:v>2.0723643734654934E-2</c:v>
                </c:pt>
                <c:pt idx="27">
                  <c:v>4.2287986541255638</c:v>
                </c:pt>
                <c:pt idx="28">
                  <c:v>-1.4327500614035809</c:v>
                </c:pt>
                <c:pt idx="29">
                  <c:v>-3.8352528222926856</c:v>
                </c:pt>
                <c:pt idx="30">
                  <c:v>6.4080939857337409</c:v>
                </c:pt>
                <c:pt idx="31">
                  <c:v>-1.2649774951401878</c:v>
                </c:pt>
                <c:pt idx="32">
                  <c:v>1.1394411357283771</c:v>
                </c:pt>
                <c:pt idx="33">
                  <c:v>-2.2365805168986084</c:v>
                </c:pt>
                <c:pt idx="34">
                  <c:v>3.0759520444236954</c:v>
                </c:pt>
                <c:pt idx="35">
                  <c:v>1.2559738652664334</c:v>
                </c:pt>
                <c:pt idx="36">
                  <c:v>-8.217402494092326</c:v>
                </c:pt>
                <c:pt idx="37">
                  <c:v>1.2250770894883971</c:v>
                </c:pt>
                <c:pt idx="38">
                  <c:v>-2.7567807914628721</c:v>
                </c:pt>
                <c:pt idx="39">
                  <c:v>6.0762923351158662</c:v>
                </c:pt>
                <c:pt idx="40">
                  <c:v>-4.9022022259057634</c:v>
                </c:pt>
                <c:pt idx="41">
                  <c:v>10.530258679137425</c:v>
                </c:pt>
                <c:pt idx="42">
                  <c:v>0.51335260897776458</c:v>
                </c:pt>
                <c:pt idx="43">
                  <c:v>-0.73767048214969522</c:v>
                </c:pt>
                <c:pt idx="44">
                  <c:v>-3.3452777941802605</c:v>
                </c:pt>
                <c:pt idx="45">
                  <c:v>-4.0175222432300677</c:v>
                </c:pt>
                <c:pt idx="46">
                  <c:v>7.5572213972059643</c:v>
                </c:pt>
                <c:pt idx="47">
                  <c:v>1.4318071509464487</c:v>
                </c:pt>
                <c:pt idx="48">
                  <c:v>8.8155541043186894</c:v>
                </c:pt>
                <c:pt idx="49">
                  <c:v>-2.13142742531199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41-47E4-9407-F3BBD500E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1990911"/>
        <c:axId val="873917839"/>
      </c:lineChart>
      <c:catAx>
        <c:axId val="721990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917839"/>
        <c:crosses val="autoZero"/>
        <c:auto val="1"/>
        <c:lblAlgn val="ctr"/>
        <c:lblOffset val="100"/>
        <c:noMultiLvlLbl val="0"/>
      </c:catAx>
      <c:valAx>
        <c:axId val="873917839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1990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% error comparison in 202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B$2</c:f>
              <c:strCache>
                <c:ptCount val="1"/>
                <c:pt idx="0">
                  <c:v>ACS %erro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BB$3:$BB$52</c:f>
              <c:numCache>
                <c:formatCode>0.0</c:formatCode>
                <c:ptCount val="50"/>
                <c:pt idx="0">
                  <c:v>-4.063703185159258</c:v>
                </c:pt>
                <c:pt idx="1">
                  <c:v>3.6148648648648649</c:v>
                </c:pt>
                <c:pt idx="2">
                  <c:v>-7.6803702695344409</c:v>
                </c:pt>
                <c:pt idx="3">
                  <c:v>3.0348837209302326</c:v>
                </c:pt>
                <c:pt idx="4">
                  <c:v>2.0570797488956059</c:v>
                </c:pt>
                <c:pt idx="5">
                  <c:v>-9.7178453646024199</c:v>
                </c:pt>
                <c:pt idx="6">
                  <c:v>7.0492610837438425</c:v>
                </c:pt>
                <c:pt idx="7">
                  <c:v>-12.852852852852854</c:v>
                </c:pt>
                <c:pt idx="8">
                  <c:v>-17.611111111111111</c:v>
                </c:pt>
                <c:pt idx="9">
                  <c:v>-10.621926910299004</c:v>
                </c:pt>
                <c:pt idx="10">
                  <c:v>-2.6472186990396813</c:v>
                </c:pt>
                <c:pt idx="11">
                  <c:v>12.897058823529411</c:v>
                </c:pt>
                <c:pt idx="12">
                  <c:v>5.3395784543325524</c:v>
                </c:pt>
                <c:pt idx="13">
                  <c:v>-1.180719544381164</c:v>
                </c:pt>
                <c:pt idx="14">
                  <c:v>-0.85925144965735367</c:v>
                </c:pt>
                <c:pt idx="15">
                  <c:v>3.943661971830986</c:v>
                </c:pt>
                <c:pt idx="16">
                  <c:v>6.4867924528301879</c:v>
                </c:pt>
                <c:pt idx="17">
                  <c:v>-1.1329305135951661E-2</c:v>
                </c:pt>
                <c:pt idx="18">
                  <c:v>12.811735941320293</c:v>
                </c:pt>
                <c:pt idx="19">
                  <c:v>-5.073465859982714</c:v>
                </c:pt>
                <c:pt idx="20">
                  <c:v>7.1181400378480673</c:v>
                </c:pt>
                <c:pt idx="21">
                  <c:v>-9.0480815930063141</c:v>
                </c:pt>
                <c:pt idx="22">
                  <c:v>-2.532369768142126</c:v>
                </c:pt>
                <c:pt idx="23">
                  <c:v>-0.71553228621291443</c:v>
                </c:pt>
                <c:pt idx="24">
                  <c:v>-5.8098028769312737</c:v>
                </c:pt>
                <c:pt idx="25">
                  <c:v>13.623931623931623</c:v>
                </c:pt>
                <c:pt idx="26">
                  <c:v>0.17045454545454544</c:v>
                </c:pt>
                <c:pt idx="27">
                  <c:v>-11.60217654171705</c:v>
                </c:pt>
                <c:pt idx="28">
                  <c:v>8.8585607940446653</c:v>
                </c:pt>
                <c:pt idx="29">
                  <c:v>1.2992125984251968</c:v>
                </c:pt>
                <c:pt idx="30">
                  <c:v>-0.56122448979591832</c:v>
                </c:pt>
                <c:pt idx="31">
                  <c:v>-0.6420150962598592</c:v>
                </c:pt>
                <c:pt idx="32">
                  <c:v>-0.86548138208654801</c:v>
                </c:pt>
                <c:pt idx="33">
                  <c:v>-1.7980295566502464</c:v>
                </c:pt>
                <c:pt idx="34">
                  <c:v>-3.455810716771051</c:v>
                </c:pt>
                <c:pt idx="35">
                  <c:v>-0.48222113979542136</c:v>
                </c:pt>
                <c:pt idx="36">
                  <c:v>-1.3973424774967853</c:v>
                </c:pt>
                <c:pt idx="37">
                  <c:v>0.96959122632103689</c:v>
                </c:pt>
                <c:pt idx="38">
                  <c:v>8.6340640809443503</c:v>
                </c:pt>
                <c:pt idx="39">
                  <c:v>-10.315357931251972</c:v>
                </c:pt>
                <c:pt idx="40">
                  <c:v>-1.9153225806451613</c:v>
                </c:pt>
                <c:pt idx="41">
                  <c:v>-2.5406504065040653E-2</c:v>
                </c:pt>
                <c:pt idx="42">
                  <c:v>-8.1652153810587969</c:v>
                </c:pt>
                <c:pt idx="43">
                  <c:v>-6.1512605042016801</c:v>
                </c:pt>
                <c:pt idx="44">
                  <c:v>7.8609625668449201</c:v>
                </c:pt>
                <c:pt idx="45">
                  <c:v>-13.005257623554153</c:v>
                </c:pt>
                <c:pt idx="46">
                  <c:v>5.9465417470377515</c:v>
                </c:pt>
                <c:pt idx="47">
                  <c:v>0.90468497576736673</c:v>
                </c:pt>
                <c:pt idx="48">
                  <c:v>-2.7636054421768708</c:v>
                </c:pt>
                <c:pt idx="49">
                  <c:v>0.381944444444444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15-41F0-8974-B3C96E1213F1}"/>
            </c:ext>
          </c:extLst>
        </c:ser>
        <c:ser>
          <c:idx val="1"/>
          <c:order val="1"/>
          <c:tx>
            <c:strRef>
              <c:f>Sheet1!$BC$2</c:f>
              <c:strCache>
                <c:ptCount val="1"/>
                <c:pt idx="0">
                  <c:v>GT-based model % erro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Q$3:$AQ$52</c:f>
              <c:strCache>
                <c:ptCount val="50"/>
                <c:pt idx="0">
                  <c:v>Alabama</c:v>
                </c:pt>
                <c:pt idx="1">
                  <c:v>Alaska</c:v>
                </c:pt>
                <c:pt idx="2">
                  <c:v>Arizona</c:v>
                </c:pt>
                <c:pt idx="3">
                  <c:v>Arkansas</c:v>
                </c:pt>
                <c:pt idx="4">
                  <c:v>California</c:v>
                </c:pt>
                <c:pt idx="5">
                  <c:v>Colorado</c:v>
                </c:pt>
                <c:pt idx="6">
                  <c:v>Connecticut</c:v>
                </c:pt>
                <c:pt idx="7">
                  <c:v>Delaware</c:v>
                </c:pt>
                <c:pt idx="8">
                  <c:v>District of Columbia</c:v>
                </c:pt>
                <c:pt idx="9">
                  <c:v>Florida</c:v>
                </c:pt>
                <c:pt idx="10">
                  <c:v>Georgia</c:v>
                </c:pt>
                <c:pt idx="11">
                  <c:v>Hawaii</c:v>
                </c:pt>
                <c:pt idx="12">
                  <c:v>Idaho</c:v>
                </c:pt>
                <c:pt idx="13">
                  <c:v>Illinois</c:v>
                </c:pt>
                <c:pt idx="14">
                  <c:v>Indiana</c:v>
                </c:pt>
                <c:pt idx="15">
                  <c:v>Iowa</c:v>
                </c:pt>
                <c:pt idx="16">
                  <c:v>Kentucky</c:v>
                </c:pt>
                <c:pt idx="17">
                  <c:v>Louisiana</c:v>
                </c:pt>
                <c:pt idx="18">
                  <c:v>Maine</c:v>
                </c:pt>
                <c:pt idx="19">
                  <c:v>Maryland</c:v>
                </c:pt>
                <c:pt idx="20">
                  <c:v>Massachusetts</c:v>
                </c:pt>
                <c:pt idx="21">
                  <c:v>Michigan</c:v>
                </c:pt>
                <c:pt idx="22">
                  <c:v>Minnesota</c:v>
                </c:pt>
                <c:pt idx="23">
                  <c:v>Mississippi</c:v>
                </c:pt>
                <c:pt idx="24">
                  <c:v>Missouri</c:v>
                </c:pt>
                <c:pt idx="25">
                  <c:v>Montana</c:v>
                </c:pt>
                <c:pt idx="26">
                  <c:v>Nebraska</c:v>
                </c:pt>
                <c:pt idx="27">
                  <c:v>Nevada</c:v>
                </c:pt>
                <c:pt idx="28">
                  <c:v>New Hampshire</c:v>
                </c:pt>
                <c:pt idx="29">
                  <c:v>New Jersey</c:v>
                </c:pt>
                <c:pt idx="30">
                  <c:v>New Mexico</c:v>
                </c:pt>
                <c:pt idx="31">
                  <c:v>New York</c:v>
                </c:pt>
                <c:pt idx="32">
                  <c:v>North Carolina</c:v>
                </c:pt>
                <c:pt idx="33">
                  <c:v>North Dakota</c:v>
                </c:pt>
                <c:pt idx="34">
                  <c:v>Ohio</c:v>
                </c:pt>
                <c:pt idx="35">
                  <c:v>Oklahoma</c:v>
                </c:pt>
                <c:pt idx="36">
                  <c:v>Oregon</c:v>
                </c:pt>
                <c:pt idx="37">
                  <c:v>Pennsylvania</c:v>
                </c:pt>
                <c:pt idx="38">
                  <c:v>Rhode Island</c:v>
                </c:pt>
                <c:pt idx="39">
                  <c:v>South Carolina</c:v>
                </c:pt>
                <c:pt idx="40">
                  <c:v>South Dakota</c:v>
                </c:pt>
                <c:pt idx="41">
                  <c:v>Tennessee</c:v>
                </c:pt>
                <c:pt idx="42">
                  <c:v>Texas</c:v>
                </c:pt>
                <c:pt idx="43">
                  <c:v>Utah</c:v>
                </c:pt>
                <c:pt idx="44">
                  <c:v>Vermont</c:v>
                </c:pt>
                <c:pt idx="45">
                  <c:v>Virginia</c:v>
                </c:pt>
                <c:pt idx="46">
                  <c:v>Washington</c:v>
                </c:pt>
                <c:pt idx="47">
                  <c:v>West Virginia</c:v>
                </c:pt>
                <c:pt idx="48">
                  <c:v>Wisconsin</c:v>
                </c:pt>
                <c:pt idx="49">
                  <c:v>Wyoming</c:v>
                </c:pt>
              </c:strCache>
            </c:strRef>
          </c:cat>
          <c:val>
            <c:numRef>
              <c:f>Sheet1!$BC$3:$BC$52</c:f>
              <c:numCache>
                <c:formatCode>0.0</c:formatCode>
                <c:ptCount val="50"/>
                <c:pt idx="0">
                  <c:v>3.2287334497345292</c:v>
                </c:pt>
                <c:pt idx="1">
                  <c:v>1.7772163527790583</c:v>
                </c:pt>
                <c:pt idx="2">
                  <c:v>4.2047113065139508</c:v>
                </c:pt>
                <c:pt idx="3">
                  <c:v>23.929338972615046</c:v>
                </c:pt>
                <c:pt idx="4">
                  <c:v>9.7098607829340757</c:v>
                </c:pt>
                <c:pt idx="5">
                  <c:v>11.090617354917422</c:v>
                </c:pt>
                <c:pt idx="6">
                  <c:v>4.4611158663824675</c:v>
                </c:pt>
                <c:pt idx="7">
                  <c:v>4.9687890137328363</c:v>
                </c:pt>
                <c:pt idx="8">
                  <c:v>2.4214675709423825</c:v>
                </c:pt>
                <c:pt idx="9">
                  <c:v>2.192303860638646</c:v>
                </c:pt>
                <c:pt idx="10">
                  <c:v>-3.9221818453767034</c:v>
                </c:pt>
                <c:pt idx="11">
                  <c:v>8.7611988103408915</c:v>
                </c:pt>
                <c:pt idx="12">
                  <c:v>2.0211257945036381</c:v>
                </c:pt>
                <c:pt idx="13">
                  <c:v>4.0250247932439986</c:v>
                </c:pt>
                <c:pt idx="14">
                  <c:v>17.706104679924806</c:v>
                </c:pt>
                <c:pt idx="15">
                  <c:v>2.8923921571711984</c:v>
                </c:pt>
                <c:pt idx="16">
                  <c:v>5.2923562717770052</c:v>
                </c:pt>
                <c:pt idx="17">
                  <c:v>6.3168205564329973</c:v>
                </c:pt>
                <c:pt idx="18">
                  <c:v>-6.9986023960567909</c:v>
                </c:pt>
                <c:pt idx="19">
                  <c:v>13.031554133999634</c:v>
                </c:pt>
                <c:pt idx="20">
                  <c:v>6.6479486905291774</c:v>
                </c:pt>
                <c:pt idx="21">
                  <c:v>2.7793147381868057</c:v>
                </c:pt>
                <c:pt idx="22">
                  <c:v>12.761005670829645</c:v>
                </c:pt>
                <c:pt idx="23">
                  <c:v>-5.0061856268525196</c:v>
                </c:pt>
                <c:pt idx="24">
                  <c:v>-3.2976101804284119</c:v>
                </c:pt>
                <c:pt idx="25">
                  <c:v>-2.4698725801216521</c:v>
                </c:pt>
                <c:pt idx="26">
                  <c:v>16.075853895054411</c:v>
                </c:pt>
                <c:pt idx="27">
                  <c:v>-7.5765071736518488</c:v>
                </c:pt>
                <c:pt idx="28">
                  <c:v>4.405203413795622</c:v>
                </c:pt>
                <c:pt idx="29">
                  <c:v>8.4535492357736075</c:v>
                </c:pt>
                <c:pt idx="30">
                  <c:v>5.4647812007961631</c:v>
                </c:pt>
                <c:pt idx="31">
                  <c:v>13.852272727272727</c:v>
                </c:pt>
                <c:pt idx="32">
                  <c:v>6.2639932820058402</c:v>
                </c:pt>
                <c:pt idx="33">
                  <c:v>3.3844207946718927</c:v>
                </c:pt>
                <c:pt idx="34">
                  <c:v>-4.1978221008473824</c:v>
                </c:pt>
                <c:pt idx="35">
                  <c:v>5.0250638941203389</c:v>
                </c:pt>
                <c:pt idx="36">
                  <c:v>7.3136312076781742</c:v>
                </c:pt>
                <c:pt idx="37">
                  <c:v>6.7079291403448256</c:v>
                </c:pt>
                <c:pt idx="38">
                  <c:v>11.857111278490958</c:v>
                </c:pt>
                <c:pt idx="39">
                  <c:v>-7.226754679426274</c:v>
                </c:pt>
                <c:pt idx="40">
                  <c:v>-6.065485775630707</c:v>
                </c:pt>
                <c:pt idx="41">
                  <c:v>-7.4772737977485777</c:v>
                </c:pt>
                <c:pt idx="42">
                  <c:v>7.6728409937047397</c:v>
                </c:pt>
                <c:pt idx="43">
                  <c:v>-0.86263862552432446</c:v>
                </c:pt>
                <c:pt idx="44">
                  <c:v>6.9328245878111039</c:v>
                </c:pt>
                <c:pt idx="45">
                  <c:v>7.9679140526636587</c:v>
                </c:pt>
                <c:pt idx="46">
                  <c:v>-0.4022988505747167</c:v>
                </c:pt>
                <c:pt idx="47">
                  <c:v>-1.7088685015290515</c:v>
                </c:pt>
                <c:pt idx="48">
                  <c:v>-7.02353247434485</c:v>
                </c:pt>
                <c:pt idx="49">
                  <c:v>-2.36311815590780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15-41F0-8974-B3C96E121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9395503"/>
        <c:axId val="873843439"/>
      </c:lineChart>
      <c:catAx>
        <c:axId val="71939550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843439"/>
        <c:crosses val="autoZero"/>
        <c:auto val="1"/>
        <c:lblAlgn val="ctr"/>
        <c:lblOffset val="100"/>
        <c:noMultiLvlLbl val="0"/>
      </c:catAx>
      <c:valAx>
        <c:axId val="873843439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3955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286</Words>
  <Characters>1634</Characters>
  <Application>Microsoft Office Word</Application>
  <DocSecurity>0</DocSecurity>
  <Lines>13</Lines>
  <Paragraphs>3</Paragraphs>
  <ScaleCrop>false</ScaleCrop>
  <Company>Toshiba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</dc:creator>
  <cp:keywords/>
  <dc:description/>
  <cp:lastModifiedBy>Fotouh Rashed</cp:lastModifiedBy>
  <cp:revision>25</cp:revision>
  <dcterms:created xsi:type="dcterms:W3CDTF">2022-11-22T16:09:00Z</dcterms:created>
  <dcterms:modified xsi:type="dcterms:W3CDTF">2025-03-23T09:24:00Z</dcterms:modified>
</cp:coreProperties>
</file>